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C37F4" w14:textId="23B6101F" w:rsidR="00CE41D1" w:rsidRDefault="00902BCE">
      <w:pPr>
        <w:rPr>
          <w:b/>
          <w:bCs/>
        </w:rPr>
      </w:pPr>
      <w:r>
        <w:rPr>
          <w:b/>
          <w:bCs/>
        </w:rPr>
        <w:t>S</w:t>
      </w:r>
      <w:r w:rsidR="000D13F9">
        <w:rPr>
          <w:b/>
          <w:bCs/>
        </w:rPr>
        <w:t>5</w:t>
      </w:r>
      <w:r>
        <w:rPr>
          <w:b/>
          <w:bCs/>
        </w:rPr>
        <w:t xml:space="preserve"> File. Algorithm Implementation</w:t>
      </w:r>
    </w:p>
    <w:p w14:paraId="2511E7BE" w14:textId="77777777" w:rsidR="00902BCE" w:rsidRDefault="00902BCE">
      <w:pPr>
        <w:rPr>
          <w:b/>
          <w:bCs/>
        </w:rPr>
      </w:pPr>
    </w:p>
    <w:p w14:paraId="45EAC4FC" w14:textId="283C4502" w:rsidR="00902BCE" w:rsidRDefault="00902BCE">
      <w:r>
        <w:t>Main Text</w:t>
      </w:r>
    </w:p>
    <w:p w14:paraId="6F587AD1" w14:textId="77777777" w:rsidR="00902BCE" w:rsidRDefault="00902BCE"/>
    <w:p w14:paraId="5165E8CE" w14:textId="1DD13ED0" w:rsidR="00902BCE" w:rsidRDefault="00902BCE">
      <w:r>
        <w:tab/>
        <w:t xml:space="preserve">It is certainly true that our clustering and peak calling algorithm could be implemented using standard loops, dictionaries, and lists. However, we decided to use Pandas and NetworkX to implement our algorithm. </w:t>
      </w:r>
      <w:r w:rsidR="004675F1">
        <w:t>This supplemental will cover peak detection</w:t>
      </w:r>
      <w:r w:rsidR="005949D4">
        <w:t xml:space="preserve"> which was only covered in brief in our article. </w:t>
      </w:r>
    </w:p>
    <w:p w14:paraId="0E1191B4" w14:textId="77777777" w:rsidR="00902BCE" w:rsidRDefault="00902BCE"/>
    <w:p w14:paraId="0FD4C15E" w14:textId="4FF39B7E" w:rsidR="00902BCE" w:rsidRDefault="00902BCE">
      <w:r>
        <w:tab/>
        <w:t>Firstly, a graph is initialized with all sources connected to all fragments that it could have potentially derived from (S2 Fig 1.)</w:t>
      </w:r>
    </w:p>
    <w:p w14:paraId="707736D3" w14:textId="77777777" w:rsidR="00902BCE" w:rsidRDefault="00902BCE"/>
    <w:p w14:paraId="32F57ED3" w14:textId="3A251A01" w:rsidR="00902BCE" w:rsidRDefault="00902BCE">
      <w:r>
        <w:rPr>
          <w:noProof/>
        </w:rPr>
        <w:drawing>
          <wp:inline distT="0" distB="0" distL="0" distR="0" wp14:anchorId="3C6371C1" wp14:editId="047D3561">
            <wp:extent cx="4820717" cy="2210525"/>
            <wp:effectExtent l="0" t="0" r="5715" b="0"/>
            <wp:docPr id="19667709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770954" name="Picture 1966770954"/>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32849" cy="2216088"/>
                    </a:xfrm>
                    <a:prstGeom prst="rect">
                      <a:avLst/>
                    </a:prstGeom>
                  </pic:spPr>
                </pic:pic>
              </a:graphicData>
            </a:graphic>
          </wp:inline>
        </w:drawing>
      </w:r>
    </w:p>
    <w:p w14:paraId="01813A5A" w14:textId="3BFB9D58" w:rsidR="00902BCE" w:rsidRDefault="00902BCE">
      <w:r>
        <w:rPr>
          <w:b/>
          <w:bCs/>
        </w:rPr>
        <w:t xml:space="preserve">S2 Fig 1 </w:t>
      </w:r>
      <w:r w:rsidRPr="00902BCE">
        <w:rPr>
          <w:b/>
          <w:bCs/>
        </w:rPr>
        <w:t>Initialized graphs</w:t>
      </w:r>
      <w:r>
        <w:t xml:space="preserve">. </w:t>
      </w:r>
      <w:r w:rsidR="00915718">
        <w:t xml:space="preserve">The initial graph holds information regarding fragments that can be derived from two sources. This increases the complexity of the algorithm which led us to generate star graphs as opposed to simple bipartite graphs.  </w:t>
      </w:r>
    </w:p>
    <w:p w14:paraId="37E0B81F" w14:textId="77777777" w:rsidR="00902BCE" w:rsidRDefault="00902BCE"/>
    <w:p w14:paraId="655CF701" w14:textId="390A0BB8" w:rsidR="00902BCE" w:rsidRDefault="00902BCE">
      <w:r>
        <w:tab/>
        <w:t>These graphs are bipartite graphs because sources only connect to fragments, and vice versa. This simplifies the algorithm a lot, allowing us to save computational time. From this graph, a star graph is created with the source as the center node (S2 Fig 2.)</w:t>
      </w:r>
    </w:p>
    <w:p w14:paraId="4B2C4CD3" w14:textId="77777777" w:rsidR="00915718" w:rsidRDefault="00915718"/>
    <w:p w14:paraId="5F8583B6" w14:textId="03036B8D" w:rsidR="00902BCE" w:rsidRDefault="00915718">
      <w:r>
        <w:rPr>
          <w:noProof/>
        </w:rPr>
        <w:lastRenderedPageBreak/>
        <w:drawing>
          <wp:inline distT="0" distB="0" distL="0" distR="0" wp14:anchorId="7E9141A5" wp14:editId="47293AEF">
            <wp:extent cx="4507200" cy="2661464"/>
            <wp:effectExtent l="0" t="0" r="1905" b="5715"/>
            <wp:docPr id="1394094942"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094942" name="Picture 1" descr="A diagram of a network&#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58766" cy="2691913"/>
                    </a:xfrm>
                    <a:prstGeom prst="rect">
                      <a:avLst/>
                    </a:prstGeom>
                  </pic:spPr>
                </pic:pic>
              </a:graphicData>
            </a:graphic>
          </wp:inline>
        </w:drawing>
      </w:r>
    </w:p>
    <w:p w14:paraId="0D061359" w14:textId="68A3F650" w:rsidR="00902BCE" w:rsidRPr="00915718" w:rsidRDefault="00902BCE">
      <w:r>
        <w:rPr>
          <w:b/>
          <w:bCs/>
        </w:rPr>
        <w:t>S2 Fig 2 Star graphs.</w:t>
      </w:r>
      <w:r w:rsidR="00915718">
        <w:rPr>
          <w:b/>
          <w:bCs/>
        </w:rPr>
        <w:t xml:space="preserve"> </w:t>
      </w:r>
      <w:r w:rsidR="00915718">
        <w:t xml:space="preserve">Star graphs are generated with source transcript as the center node and fragments (that are filter passing) with edges to the center node. </w:t>
      </w:r>
    </w:p>
    <w:p w14:paraId="17D18C05" w14:textId="77777777" w:rsidR="00AF198C" w:rsidRDefault="00AF198C">
      <w:pPr>
        <w:rPr>
          <w:b/>
          <w:bCs/>
        </w:rPr>
      </w:pPr>
    </w:p>
    <w:p w14:paraId="3E56D5D8" w14:textId="4173CA3C" w:rsidR="009C4BEA" w:rsidRDefault="00902BCE">
      <w:r>
        <w:rPr>
          <w:b/>
          <w:bCs/>
        </w:rPr>
        <w:tab/>
      </w:r>
      <w:r>
        <w:t>The edges in this graph hold data regarding loci and counts. Counts are aggregated position wise, meaning all counts with the same positions are summed.</w:t>
      </w:r>
      <w:r w:rsidR="000E53AC">
        <w:t xml:space="preserve"> A data frame is generated for each source beginning one nucleotide before from the smallest loci position (i.e. if 1, then 0; if 10, then 9)</w:t>
      </w:r>
      <w:r w:rsidR="009C4BEA">
        <w:t>. This data frame is used to detect peaks with the formulas seen in the paper (S2 Table 1.). Start loci and end loci are kept in memory as separate data frames. The example will be shown for only one type</w:t>
      </w:r>
      <w:r w:rsidR="00915718">
        <w:t xml:space="preserve"> (i.e. start or end)</w:t>
      </w:r>
      <w:r w:rsidR="009C4BEA">
        <w:t xml:space="preserve">. </w:t>
      </w:r>
      <w:r w:rsidR="00AF198C">
        <w:t>NZ is the Boolean expression “counts &gt; 0”.  “_A” or “_B” represents a shifted column, either after (</w:t>
      </w:r>
      <w:r w:rsidR="00787486">
        <w:t>a shift of -</w:t>
      </w:r>
      <w:r w:rsidR="00AF198C">
        <w:t>1) or before (</w:t>
      </w:r>
      <w:r w:rsidR="00787486">
        <w:t xml:space="preserve">a shift of </w:t>
      </w:r>
      <w:r w:rsidR="00AF198C">
        <w:t>1). ZSM refers to a zero count that is sandwiched between two non-zero values and is zero itself, represented as the expression “NZ_B == True &amp;  NZ_A == True &amp; NZ == False.” This is to generate the “Add” column, a value that is added to counts to eliminate sandwiched zeroes. The add column is generated by multiplying the next counts by ZSM, a Boolean value that, when true, is treated as 1.</w:t>
      </w:r>
    </w:p>
    <w:p w14:paraId="7D75B55A" w14:textId="77777777" w:rsidR="009C4BEA" w:rsidRDefault="009C4BEA"/>
    <w:p w14:paraId="54931A1D" w14:textId="7A2CAE27" w:rsidR="009C4BEA" w:rsidRDefault="009C4BEA">
      <w:pPr>
        <w:rPr>
          <w:b/>
          <w:bCs/>
        </w:rPr>
      </w:pPr>
      <w:r>
        <w:rPr>
          <w:b/>
          <w:bCs/>
        </w:rPr>
        <w:t>S2 Table 1. Peak Detection Data Frame</w:t>
      </w:r>
      <w:r w:rsidR="00AF198C">
        <w:rPr>
          <w:b/>
          <w:bCs/>
        </w:rPr>
        <w:t xml:space="preserve"> — Sandwiched 0 Elimination</w:t>
      </w:r>
    </w:p>
    <w:tbl>
      <w:tblPr>
        <w:tblStyle w:val="TableGrid"/>
        <w:tblW w:w="0" w:type="auto"/>
        <w:tblLook w:val="04A0" w:firstRow="1" w:lastRow="0" w:firstColumn="1" w:lastColumn="0" w:noHBand="0" w:noVBand="1"/>
      </w:tblPr>
      <w:tblGrid>
        <w:gridCol w:w="1168"/>
        <w:gridCol w:w="1168"/>
        <w:gridCol w:w="1169"/>
        <w:gridCol w:w="1169"/>
        <w:gridCol w:w="1169"/>
        <w:gridCol w:w="1169"/>
        <w:gridCol w:w="1169"/>
        <w:gridCol w:w="1169"/>
      </w:tblGrid>
      <w:tr w:rsidR="00AF198C" w14:paraId="3142B3A5" w14:textId="77777777" w:rsidTr="00AF198C">
        <w:tc>
          <w:tcPr>
            <w:tcW w:w="1168" w:type="dxa"/>
          </w:tcPr>
          <w:p w14:paraId="597F7123" w14:textId="3F9F7B85" w:rsidR="00AF198C" w:rsidRDefault="00AF198C">
            <w:r>
              <w:t>Loci</w:t>
            </w:r>
          </w:p>
        </w:tc>
        <w:tc>
          <w:tcPr>
            <w:tcW w:w="1168" w:type="dxa"/>
          </w:tcPr>
          <w:p w14:paraId="09242B07" w14:textId="48530768" w:rsidR="00AF198C" w:rsidRDefault="00AF198C">
            <w:r>
              <w:t>Counts</w:t>
            </w:r>
          </w:p>
        </w:tc>
        <w:tc>
          <w:tcPr>
            <w:tcW w:w="1169" w:type="dxa"/>
          </w:tcPr>
          <w:p w14:paraId="4B9360D1" w14:textId="70160D1E" w:rsidR="00AF198C" w:rsidRDefault="00AF198C">
            <w:r>
              <w:t>NZ</w:t>
            </w:r>
          </w:p>
        </w:tc>
        <w:tc>
          <w:tcPr>
            <w:tcW w:w="1169" w:type="dxa"/>
          </w:tcPr>
          <w:p w14:paraId="6FF61162" w14:textId="45D0B041" w:rsidR="00AF198C" w:rsidRDefault="00AF198C">
            <w:r>
              <w:t>NZ_B</w:t>
            </w:r>
          </w:p>
        </w:tc>
        <w:tc>
          <w:tcPr>
            <w:tcW w:w="1169" w:type="dxa"/>
          </w:tcPr>
          <w:p w14:paraId="4E05C62D" w14:textId="4E316F83" w:rsidR="00AF198C" w:rsidRDefault="00AF198C">
            <w:r>
              <w:t>NZ_A</w:t>
            </w:r>
          </w:p>
        </w:tc>
        <w:tc>
          <w:tcPr>
            <w:tcW w:w="1169" w:type="dxa"/>
          </w:tcPr>
          <w:p w14:paraId="4E9083A3" w14:textId="5A01E53C" w:rsidR="00AF198C" w:rsidRDefault="00AF198C">
            <w:r>
              <w:t>ZSM</w:t>
            </w:r>
          </w:p>
        </w:tc>
        <w:tc>
          <w:tcPr>
            <w:tcW w:w="1169" w:type="dxa"/>
          </w:tcPr>
          <w:p w14:paraId="1916F582" w14:textId="7D998E98" w:rsidR="00AF198C" w:rsidRDefault="00AF198C">
            <w:r>
              <w:t>Counts_A</w:t>
            </w:r>
          </w:p>
        </w:tc>
        <w:tc>
          <w:tcPr>
            <w:tcW w:w="1169" w:type="dxa"/>
          </w:tcPr>
          <w:p w14:paraId="20D54848" w14:textId="769C22C1" w:rsidR="00AF198C" w:rsidRDefault="00AF198C">
            <w:r>
              <w:t>Add</w:t>
            </w:r>
          </w:p>
        </w:tc>
      </w:tr>
      <w:tr w:rsidR="00AF198C" w14:paraId="5F5A8042" w14:textId="77777777" w:rsidTr="00AF198C">
        <w:tc>
          <w:tcPr>
            <w:tcW w:w="1168" w:type="dxa"/>
          </w:tcPr>
          <w:p w14:paraId="66F29156" w14:textId="5EEE2C17" w:rsidR="00AF198C" w:rsidRDefault="00AF198C">
            <w:r>
              <w:t>0</w:t>
            </w:r>
          </w:p>
        </w:tc>
        <w:tc>
          <w:tcPr>
            <w:tcW w:w="1168" w:type="dxa"/>
          </w:tcPr>
          <w:p w14:paraId="02BE8CA1" w14:textId="5CF8C5A3" w:rsidR="00AF198C" w:rsidRDefault="00AF198C">
            <w:r>
              <w:t>0</w:t>
            </w:r>
          </w:p>
        </w:tc>
        <w:tc>
          <w:tcPr>
            <w:tcW w:w="1169" w:type="dxa"/>
          </w:tcPr>
          <w:p w14:paraId="63259DAE" w14:textId="32CB4EF5" w:rsidR="00AF198C" w:rsidRDefault="00AF198C">
            <w:r>
              <w:t>F</w:t>
            </w:r>
          </w:p>
        </w:tc>
        <w:tc>
          <w:tcPr>
            <w:tcW w:w="1169" w:type="dxa"/>
          </w:tcPr>
          <w:p w14:paraId="351F07F6" w14:textId="1802C2EC" w:rsidR="00AF198C" w:rsidRDefault="00AF198C">
            <w:r>
              <w:t>NA</w:t>
            </w:r>
          </w:p>
        </w:tc>
        <w:tc>
          <w:tcPr>
            <w:tcW w:w="1169" w:type="dxa"/>
          </w:tcPr>
          <w:p w14:paraId="02813A7E" w14:textId="5403BA02" w:rsidR="00AF198C" w:rsidRDefault="00AF198C">
            <w:r>
              <w:t>T</w:t>
            </w:r>
          </w:p>
        </w:tc>
        <w:tc>
          <w:tcPr>
            <w:tcW w:w="1169" w:type="dxa"/>
          </w:tcPr>
          <w:p w14:paraId="32ADAA3F" w14:textId="5B11DC1A" w:rsidR="00AF198C" w:rsidRDefault="00AF198C">
            <w:r>
              <w:t>F</w:t>
            </w:r>
          </w:p>
        </w:tc>
        <w:tc>
          <w:tcPr>
            <w:tcW w:w="1169" w:type="dxa"/>
          </w:tcPr>
          <w:p w14:paraId="4B690EC0" w14:textId="76AE1FDE" w:rsidR="00AF198C" w:rsidRDefault="00AF198C">
            <w:r>
              <w:t>20</w:t>
            </w:r>
          </w:p>
        </w:tc>
        <w:tc>
          <w:tcPr>
            <w:tcW w:w="1169" w:type="dxa"/>
          </w:tcPr>
          <w:p w14:paraId="1867C0C2" w14:textId="28DCC7B9" w:rsidR="00AF198C" w:rsidRDefault="00AF198C">
            <w:r>
              <w:t>0</w:t>
            </w:r>
          </w:p>
        </w:tc>
      </w:tr>
      <w:tr w:rsidR="00AF198C" w14:paraId="5A36A024" w14:textId="77777777" w:rsidTr="00AF198C">
        <w:tc>
          <w:tcPr>
            <w:tcW w:w="1168" w:type="dxa"/>
          </w:tcPr>
          <w:p w14:paraId="2DF73D25" w14:textId="721E506F" w:rsidR="00AF198C" w:rsidRDefault="00AF198C">
            <w:r>
              <w:t>1</w:t>
            </w:r>
          </w:p>
        </w:tc>
        <w:tc>
          <w:tcPr>
            <w:tcW w:w="1168" w:type="dxa"/>
          </w:tcPr>
          <w:p w14:paraId="00F16DC4" w14:textId="2870AE83" w:rsidR="00AF198C" w:rsidRDefault="00AF198C">
            <w:r>
              <w:t>20</w:t>
            </w:r>
          </w:p>
        </w:tc>
        <w:tc>
          <w:tcPr>
            <w:tcW w:w="1169" w:type="dxa"/>
          </w:tcPr>
          <w:p w14:paraId="490CA9F5" w14:textId="3CA0DF47" w:rsidR="00AF198C" w:rsidRDefault="00AF198C">
            <w:r>
              <w:t>T</w:t>
            </w:r>
          </w:p>
        </w:tc>
        <w:tc>
          <w:tcPr>
            <w:tcW w:w="1169" w:type="dxa"/>
          </w:tcPr>
          <w:p w14:paraId="05E0E6DD" w14:textId="3CFC8BF6" w:rsidR="00AF198C" w:rsidRDefault="00AF198C">
            <w:r>
              <w:t>F</w:t>
            </w:r>
          </w:p>
        </w:tc>
        <w:tc>
          <w:tcPr>
            <w:tcW w:w="1169" w:type="dxa"/>
          </w:tcPr>
          <w:p w14:paraId="20055679" w14:textId="2E03D2CB" w:rsidR="00AF198C" w:rsidRDefault="00AF198C">
            <w:r>
              <w:t>T</w:t>
            </w:r>
          </w:p>
        </w:tc>
        <w:tc>
          <w:tcPr>
            <w:tcW w:w="1169" w:type="dxa"/>
          </w:tcPr>
          <w:p w14:paraId="07D31D8D" w14:textId="40BC83E8" w:rsidR="00AF198C" w:rsidRDefault="00AF198C">
            <w:r>
              <w:t>F</w:t>
            </w:r>
          </w:p>
        </w:tc>
        <w:tc>
          <w:tcPr>
            <w:tcW w:w="1169" w:type="dxa"/>
          </w:tcPr>
          <w:p w14:paraId="49216989" w14:textId="34D5F191" w:rsidR="00AF198C" w:rsidRDefault="00AF198C">
            <w:r>
              <w:t>40</w:t>
            </w:r>
          </w:p>
        </w:tc>
        <w:tc>
          <w:tcPr>
            <w:tcW w:w="1169" w:type="dxa"/>
          </w:tcPr>
          <w:p w14:paraId="21DA9945" w14:textId="38E6DFB2" w:rsidR="00AF198C" w:rsidRDefault="00AF198C">
            <w:r>
              <w:t>0</w:t>
            </w:r>
          </w:p>
        </w:tc>
      </w:tr>
      <w:tr w:rsidR="00AF198C" w14:paraId="39B0E782" w14:textId="77777777" w:rsidTr="00AF198C">
        <w:tc>
          <w:tcPr>
            <w:tcW w:w="1168" w:type="dxa"/>
          </w:tcPr>
          <w:p w14:paraId="7CAA6821" w14:textId="1000A99D" w:rsidR="00AF198C" w:rsidRDefault="00AF198C">
            <w:r>
              <w:t>2</w:t>
            </w:r>
          </w:p>
        </w:tc>
        <w:tc>
          <w:tcPr>
            <w:tcW w:w="1168" w:type="dxa"/>
          </w:tcPr>
          <w:p w14:paraId="3069BF23" w14:textId="08BEF5CB" w:rsidR="00AF198C" w:rsidRDefault="00AF198C">
            <w:r>
              <w:t>40</w:t>
            </w:r>
          </w:p>
        </w:tc>
        <w:tc>
          <w:tcPr>
            <w:tcW w:w="1169" w:type="dxa"/>
          </w:tcPr>
          <w:p w14:paraId="63D67303" w14:textId="02A26B35" w:rsidR="00AF198C" w:rsidRDefault="00AF198C">
            <w:r>
              <w:t>T</w:t>
            </w:r>
          </w:p>
        </w:tc>
        <w:tc>
          <w:tcPr>
            <w:tcW w:w="1169" w:type="dxa"/>
          </w:tcPr>
          <w:p w14:paraId="35071700" w14:textId="3F9226FF" w:rsidR="00AF198C" w:rsidRDefault="00AF198C">
            <w:r>
              <w:t>T</w:t>
            </w:r>
          </w:p>
        </w:tc>
        <w:tc>
          <w:tcPr>
            <w:tcW w:w="1169" w:type="dxa"/>
          </w:tcPr>
          <w:p w14:paraId="6C0A3DD4" w14:textId="63BA7715" w:rsidR="00AF198C" w:rsidRDefault="00AF198C">
            <w:r>
              <w:t>T</w:t>
            </w:r>
          </w:p>
        </w:tc>
        <w:tc>
          <w:tcPr>
            <w:tcW w:w="1169" w:type="dxa"/>
          </w:tcPr>
          <w:p w14:paraId="5FF2DE42" w14:textId="1B1D3E7D" w:rsidR="00AF198C" w:rsidRDefault="00AF198C">
            <w:r>
              <w:t>F</w:t>
            </w:r>
          </w:p>
        </w:tc>
        <w:tc>
          <w:tcPr>
            <w:tcW w:w="1169" w:type="dxa"/>
          </w:tcPr>
          <w:p w14:paraId="03456791" w14:textId="56D1B3A6" w:rsidR="00AF198C" w:rsidRDefault="00AF198C">
            <w:r>
              <w:t>70</w:t>
            </w:r>
          </w:p>
        </w:tc>
        <w:tc>
          <w:tcPr>
            <w:tcW w:w="1169" w:type="dxa"/>
          </w:tcPr>
          <w:p w14:paraId="18A2D422" w14:textId="0C208131" w:rsidR="00AF198C" w:rsidRDefault="00AF198C">
            <w:r>
              <w:t>0</w:t>
            </w:r>
          </w:p>
        </w:tc>
      </w:tr>
      <w:tr w:rsidR="00AF198C" w14:paraId="0BC4F49A" w14:textId="77777777" w:rsidTr="00AF198C">
        <w:tc>
          <w:tcPr>
            <w:tcW w:w="1168" w:type="dxa"/>
          </w:tcPr>
          <w:p w14:paraId="52AE37D3" w14:textId="0477A61C" w:rsidR="00AF198C" w:rsidRDefault="00AF198C">
            <w:r>
              <w:t>3</w:t>
            </w:r>
          </w:p>
        </w:tc>
        <w:tc>
          <w:tcPr>
            <w:tcW w:w="1168" w:type="dxa"/>
          </w:tcPr>
          <w:p w14:paraId="00A06C14" w14:textId="074DD82C" w:rsidR="00AF198C" w:rsidRDefault="00AF198C">
            <w:r>
              <w:t>70</w:t>
            </w:r>
          </w:p>
        </w:tc>
        <w:tc>
          <w:tcPr>
            <w:tcW w:w="1169" w:type="dxa"/>
          </w:tcPr>
          <w:p w14:paraId="255EE740" w14:textId="2BF77D83" w:rsidR="00AF198C" w:rsidRDefault="00AF198C">
            <w:r>
              <w:t>T</w:t>
            </w:r>
          </w:p>
        </w:tc>
        <w:tc>
          <w:tcPr>
            <w:tcW w:w="1169" w:type="dxa"/>
          </w:tcPr>
          <w:p w14:paraId="44DA4DA1" w14:textId="64EEDB2D" w:rsidR="00AF198C" w:rsidRDefault="00AF198C">
            <w:r>
              <w:t>T</w:t>
            </w:r>
          </w:p>
        </w:tc>
        <w:tc>
          <w:tcPr>
            <w:tcW w:w="1169" w:type="dxa"/>
          </w:tcPr>
          <w:p w14:paraId="05E0F47E" w14:textId="03774975" w:rsidR="00AF198C" w:rsidRDefault="00AF198C">
            <w:r>
              <w:t>T</w:t>
            </w:r>
          </w:p>
        </w:tc>
        <w:tc>
          <w:tcPr>
            <w:tcW w:w="1169" w:type="dxa"/>
          </w:tcPr>
          <w:p w14:paraId="22103D39" w14:textId="4BF307C4" w:rsidR="00AF198C" w:rsidRDefault="00AF198C">
            <w:r>
              <w:t>F</w:t>
            </w:r>
          </w:p>
        </w:tc>
        <w:tc>
          <w:tcPr>
            <w:tcW w:w="1169" w:type="dxa"/>
          </w:tcPr>
          <w:p w14:paraId="64097711" w14:textId="1D2937D8" w:rsidR="00AF198C" w:rsidRDefault="00AF198C">
            <w:r>
              <w:t>50</w:t>
            </w:r>
          </w:p>
        </w:tc>
        <w:tc>
          <w:tcPr>
            <w:tcW w:w="1169" w:type="dxa"/>
          </w:tcPr>
          <w:p w14:paraId="5A29AC54" w14:textId="5608D9E4" w:rsidR="00AF198C" w:rsidRDefault="00AF198C">
            <w:r>
              <w:t>0</w:t>
            </w:r>
          </w:p>
        </w:tc>
      </w:tr>
      <w:tr w:rsidR="00AF198C" w14:paraId="7136A167" w14:textId="77777777" w:rsidTr="00AF198C">
        <w:tc>
          <w:tcPr>
            <w:tcW w:w="1168" w:type="dxa"/>
          </w:tcPr>
          <w:p w14:paraId="1DE86282" w14:textId="7D2C2AE1" w:rsidR="00AF198C" w:rsidRDefault="00AF198C">
            <w:r>
              <w:t>4</w:t>
            </w:r>
          </w:p>
        </w:tc>
        <w:tc>
          <w:tcPr>
            <w:tcW w:w="1168" w:type="dxa"/>
          </w:tcPr>
          <w:p w14:paraId="7717CF4B" w14:textId="2A551D7D" w:rsidR="00AF198C" w:rsidRDefault="00AF198C">
            <w:r>
              <w:t>60</w:t>
            </w:r>
          </w:p>
        </w:tc>
        <w:tc>
          <w:tcPr>
            <w:tcW w:w="1169" w:type="dxa"/>
          </w:tcPr>
          <w:p w14:paraId="677867AE" w14:textId="5096D957" w:rsidR="00AF198C" w:rsidRDefault="00AF198C">
            <w:r>
              <w:t>T</w:t>
            </w:r>
          </w:p>
        </w:tc>
        <w:tc>
          <w:tcPr>
            <w:tcW w:w="1169" w:type="dxa"/>
          </w:tcPr>
          <w:p w14:paraId="112E6C95" w14:textId="3A5B45AF" w:rsidR="00AF198C" w:rsidRDefault="00AF198C">
            <w:r>
              <w:t>T</w:t>
            </w:r>
          </w:p>
        </w:tc>
        <w:tc>
          <w:tcPr>
            <w:tcW w:w="1169" w:type="dxa"/>
          </w:tcPr>
          <w:p w14:paraId="3D0858F6" w14:textId="1249C567" w:rsidR="00AF198C" w:rsidRDefault="00AF198C">
            <w:r>
              <w:t>F</w:t>
            </w:r>
          </w:p>
        </w:tc>
        <w:tc>
          <w:tcPr>
            <w:tcW w:w="1169" w:type="dxa"/>
          </w:tcPr>
          <w:p w14:paraId="04499E20" w14:textId="457DD98C" w:rsidR="00AF198C" w:rsidRDefault="00AF198C">
            <w:r>
              <w:t>F</w:t>
            </w:r>
          </w:p>
        </w:tc>
        <w:tc>
          <w:tcPr>
            <w:tcW w:w="1169" w:type="dxa"/>
          </w:tcPr>
          <w:p w14:paraId="1743F36A" w14:textId="515020F3" w:rsidR="00AF198C" w:rsidRDefault="00AF198C">
            <w:r>
              <w:t>0</w:t>
            </w:r>
          </w:p>
        </w:tc>
        <w:tc>
          <w:tcPr>
            <w:tcW w:w="1169" w:type="dxa"/>
          </w:tcPr>
          <w:p w14:paraId="24DDEF6B" w14:textId="2C9BD64C" w:rsidR="00AF198C" w:rsidRDefault="00AF198C">
            <w:r>
              <w:t>0</w:t>
            </w:r>
          </w:p>
        </w:tc>
      </w:tr>
      <w:tr w:rsidR="00AF198C" w14:paraId="574F9CE9" w14:textId="77777777" w:rsidTr="00AF198C">
        <w:tc>
          <w:tcPr>
            <w:tcW w:w="1168" w:type="dxa"/>
          </w:tcPr>
          <w:p w14:paraId="57DADBD6" w14:textId="2275E81C" w:rsidR="00AF198C" w:rsidRDefault="00AF198C">
            <w:r>
              <w:t>5</w:t>
            </w:r>
          </w:p>
        </w:tc>
        <w:tc>
          <w:tcPr>
            <w:tcW w:w="1168" w:type="dxa"/>
          </w:tcPr>
          <w:p w14:paraId="02307E7B" w14:textId="241BE4E4" w:rsidR="00AF198C" w:rsidRPr="00AF198C" w:rsidRDefault="00AF198C">
            <w:pPr>
              <w:rPr>
                <w:color w:val="FF0000"/>
              </w:rPr>
            </w:pPr>
            <w:r>
              <w:t xml:space="preserve">0 </w:t>
            </w:r>
            <w:r>
              <w:rPr>
                <w:color w:val="FF0000"/>
              </w:rPr>
              <w:t>=&gt; 10</w:t>
            </w:r>
          </w:p>
        </w:tc>
        <w:tc>
          <w:tcPr>
            <w:tcW w:w="1169" w:type="dxa"/>
          </w:tcPr>
          <w:p w14:paraId="1970F114" w14:textId="461CCBC7" w:rsidR="00AF198C" w:rsidRDefault="00AF198C">
            <w:r>
              <w:t>F</w:t>
            </w:r>
          </w:p>
        </w:tc>
        <w:tc>
          <w:tcPr>
            <w:tcW w:w="1169" w:type="dxa"/>
          </w:tcPr>
          <w:p w14:paraId="1CDD4F2E" w14:textId="5A8D1979" w:rsidR="00AF198C" w:rsidRDefault="00AF198C">
            <w:r>
              <w:t>T</w:t>
            </w:r>
          </w:p>
        </w:tc>
        <w:tc>
          <w:tcPr>
            <w:tcW w:w="1169" w:type="dxa"/>
          </w:tcPr>
          <w:p w14:paraId="71336A0E" w14:textId="3326C73A" w:rsidR="00AF198C" w:rsidRDefault="00AF198C">
            <w:r>
              <w:t>T</w:t>
            </w:r>
          </w:p>
        </w:tc>
        <w:tc>
          <w:tcPr>
            <w:tcW w:w="1169" w:type="dxa"/>
          </w:tcPr>
          <w:p w14:paraId="5C788CD3" w14:textId="080FA68E" w:rsidR="00AF198C" w:rsidRDefault="00AF198C">
            <w:r>
              <w:t>T</w:t>
            </w:r>
          </w:p>
        </w:tc>
        <w:tc>
          <w:tcPr>
            <w:tcW w:w="1169" w:type="dxa"/>
          </w:tcPr>
          <w:p w14:paraId="17BF7084" w14:textId="2D3BD1B1" w:rsidR="00AF198C" w:rsidRDefault="00AF198C">
            <w:r>
              <w:t>10</w:t>
            </w:r>
          </w:p>
        </w:tc>
        <w:tc>
          <w:tcPr>
            <w:tcW w:w="1169" w:type="dxa"/>
          </w:tcPr>
          <w:p w14:paraId="264C4714" w14:textId="471A160E" w:rsidR="00AF198C" w:rsidRDefault="00AF198C">
            <w:r>
              <w:t>10</w:t>
            </w:r>
          </w:p>
        </w:tc>
      </w:tr>
      <w:tr w:rsidR="00AF198C" w14:paraId="39B43A1D" w14:textId="77777777" w:rsidTr="00AF198C">
        <w:tc>
          <w:tcPr>
            <w:tcW w:w="1168" w:type="dxa"/>
          </w:tcPr>
          <w:p w14:paraId="24437DE6" w14:textId="20564314" w:rsidR="00AF198C" w:rsidRDefault="00AF198C">
            <w:r>
              <w:t>6</w:t>
            </w:r>
          </w:p>
        </w:tc>
        <w:tc>
          <w:tcPr>
            <w:tcW w:w="1168" w:type="dxa"/>
          </w:tcPr>
          <w:p w14:paraId="4C419F92" w14:textId="44FBA90F" w:rsidR="00AF198C" w:rsidRDefault="00AF198C">
            <w:r>
              <w:t>10</w:t>
            </w:r>
          </w:p>
        </w:tc>
        <w:tc>
          <w:tcPr>
            <w:tcW w:w="1169" w:type="dxa"/>
          </w:tcPr>
          <w:p w14:paraId="0C9374AA" w14:textId="59C25DB8" w:rsidR="00AF198C" w:rsidRDefault="00AF198C">
            <w:r>
              <w:t>T</w:t>
            </w:r>
          </w:p>
        </w:tc>
        <w:tc>
          <w:tcPr>
            <w:tcW w:w="1169" w:type="dxa"/>
          </w:tcPr>
          <w:p w14:paraId="0FEF6252" w14:textId="72171B0F" w:rsidR="00AF198C" w:rsidRDefault="00AF198C">
            <w:r>
              <w:t>F</w:t>
            </w:r>
          </w:p>
        </w:tc>
        <w:tc>
          <w:tcPr>
            <w:tcW w:w="1169" w:type="dxa"/>
          </w:tcPr>
          <w:p w14:paraId="6D9B9EFB" w14:textId="71B5C87F" w:rsidR="00AF198C" w:rsidRDefault="00AF198C">
            <w:r>
              <w:t>F</w:t>
            </w:r>
          </w:p>
        </w:tc>
        <w:tc>
          <w:tcPr>
            <w:tcW w:w="1169" w:type="dxa"/>
          </w:tcPr>
          <w:p w14:paraId="062EF00F" w14:textId="5B754F21" w:rsidR="00AF198C" w:rsidRDefault="00AF198C">
            <w:r>
              <w:t>F</w:t>
            </w:r>
          </w:p>
        </w:tc>
        <w:tc>
          <w:tcPr>
            <w:tcW w:w="1169" w:type="dxa"/>
          </w:tcPr>
          <w:p w14:paraId="51BC2014" w14:textId="6AE83277" w:rsidR="00AF198C" w:rsidRDefault="00AF198C">
            <w:r>
              <w:t>0</w:t>
            </w:r>
          </w:p>
        </w:tc>
        <w:tc>
          <w:tcPr>
            <w:tcW w:w="1169" w:type="dxa"/>
          </w:tcPr>
          <w:p w14:paraId="392774AF" w14:textId="4ECCFAD1" w:rsidR="00AF198C" w:rsidRDefault="00AF198C">
            <w:r>
              <w:t>0</w:t>
            </w:r>
          </w:p>
        </w:tc>
      </w:tr>
      <w:tr w:rsidR="00AF198C" w14:paraId="48A6AD0A" w14:textId="77777777" w:rsidTr="00AF198C">
        <w:tc>
          <w:tcPr>
            <w:tcW w:w="1168" w:type="dxa"/>
          </w:tcPr>
          <w:p w14:paraId="47FD6085" w14:textId="4C601874" w:rsidR="00AF198C" w:rsidRDefault="00AF198C">
            <w:r>
              <w:t>7</w:t>
            </w:r>
          </w:p>
        </w:tc>
        <w:tc>
          <w:tcPr>
            <w:tcW w:w="1168" w:type="dxa"/>
          </w:tcPr>
          <w:p w14:paraId="5E6CA7B4" w14:textId="05918B8E" w:rsidR="00AF198C" w:rsidRDefault="00AF198C">
            <w:r>
              <w:t>0</w:t>
            </w:r>
          </w:p>
        </w:tc>
        <w:tc>
          <w:tcPr>
            <w:tcW w:w="1169" w:type="dxa"/>
          </w:tcPr>
          <w:p w14:paraId="096A98FC" w14:textId="1092402D" w:rsidR="00AF198C" w:rsidRDefault="00AF198C">
            <w:r>
              <w:t>F</w:t>
            </w:r>
          </w:p>
        </w:tc>
        <w:tc>
          <w:tcPr>
            <w:tcW w:w="1169" w:type="dxa"/>
          </w:tcPr>
          <w:p w14:paraId="597BA0EF" w14:textId="7B76020F" w:rsidR="00AF198C" w:rsidRDefault="00AF198C">
            <w:r>
              <w:t>T</w:t>
            </w:r>
          </w:p>
        </w:tc>
        <w:tc>
          <w:tcPr>
            <w:tcW w:w="1169" w:type="dxa"/>
          </w:tcPr>
          <w:p w14:paraId="76D9E329" w14:textId="65D99477" w:rsidR="00AF198C" w:rsidRDefault="00AF198C">
            <w:r>
              <w:t>F</w:t>
            </w:r>
          </w:p>
        </w:tc>
        <w:tc>
          <w:tcPr>
            <w:tcW w:w="1169" w:type="dxa"/>
          </w:tcPr>
          <w:p w14:paraId="1FECA324" w14:textId="3E699202" w:rsidR="00AF198C" w:rsidRDefault="00AF198C">
            <w:r>
              <w:t>F</w:t>
            </w:r>
          </w:p>
        </w:tc>
        <w:tc>
          <w:tcPr>
            <w:tcW w:w="1169" w:type="dxa"/>
          </w:tcPr>
          <w:p w14:paraId="543B70AC" w14:textId="68E4DDCA" w:rsidR="00AF198C" w:rsidRDefault="00AF198C">
            <w:r>
              <w:t>0</w:t>
            </w:r>
          </w:p>
        </w:tc>
        <w:tc>
          <w:tcPr>
            <w:tcW w:w="1169" w:type="dxa"/>
          </w:tcPr>
          <w:p w14:paraId="075E5319" w14:textId="28BEF4B3" w:rsidR="00AF198C" w:rsidRDefault="00AF198C">
            <w:r>
              <w:t>0</w:t>
            </w:r>
          </w:p>
        </w:tc>
      </w:tr>
      <w:tr w:rsidR="00AF198C" w14:paraId="4A97EF82" w14:textId="77777777" w:rsidTr="00AF198C">
        <w:tc>
          <w:tcPr>
            <w:tcW w:w="1168" w:type="dxa"/>
          </w:tcPr>
          <w:p w14:paraId="1944E31C" w14:textId="1D9704D7" w:rsidR="00AF198C" w:rsidRDefault="00AF198C">
            <w:r>
              <w:t>8</w:t>
            </w:r>
          </w:p>
        </w:tc>
        <w:tc>
          <w:tcPr>
            <w:tcW w:w="1168" w:type="dxa"/>
          </w:tcPr>
          <w:p w14:paraId="02C96917" w14:textId="3BA377AA" w:rsidR="00AF198C" w:rsidRDefault="00AF198C">
            <w:r>
              <w:t>0</w:t>
            </w:r>
          </w:p>
        </w:tc>
        <w:tc>
          <w:tcPr>
            <w:tcW w:w="1169" w:type="dxa"/>
          </w:tcPr>
          <w:p w14:paraId="03D14883" w14:textId="55B4BA24" w:rsidR="00AF198C" w:rsidRDefault="00AF198C">
            <w:r>
              <w:t>F</w:t>
            </w:r>
          </w:p>
        </w:tc>
        <w:tc>
          <w:tcPr>
            <w:tcW w:w="1169" w:type="dxa"/>
          </w:tcPr>
          <w:p w14:paraId="0ED78311" w14:textId="793A0423" w:rsidR="00AF198C" w:rsidRDefault="00AF198C">
            <w:r>
              <w:t>F</w:t>
            </w:r>
          </w:p>
        </w:tc>
        <w:tc>
          <w:tcPr>
            <w:tcW w:w="1169" w:type="dxa"/>
          </w:tcPr>
          <w:p w14:paraId="7CCBD37F" w14:textId="67217B76" w:rsidR="00AF198C" w:rsidRDefault="00AF198C">
            <w:r>
              <w:t>T</w:t>
            </w:r>
          </w:p>
        </w:tc>
        <w:tc>
          <w:tcPr>
            <w:tcW w:w="1169" w:type="dxa"/>
          </w:tcPr>
          <w:p w14:paraId="327DADC9" w14:textId="73133B94" w:rsidR="00AF198C" w:rsidRDefault="00AF198C">
            <w:r>
              <w:t>F</w:t>
            </w:r>
          </w:p>
        </w:tc>
        <w:tc>
          <w:tcPr>
            <w:tcW w:w="1169" w:type="dxa"/>
          </w:tcPr>
          <w:p w14:paraId="1A80C905" w14:textId="1787551F" w:rsidR="00AF198C" w:rsidRDefault="00AF198C">
            <w:r>
              <w:t>30</w:t>
            </w:r>
          </w:p>
        </w:tc>
        <w:tc>
          <w:tcPr>
            <w:tcW w:w="1169" w:type="dxa"/>
          </w:tcPr>
          <w:p w14:paraId="59AC85DA" w14:textId="5F1772FE" w:rsidR="00AF198C" w:rsidRDefault="00AF198C">
            <w:r>
              <w:t>30</w:t>
            </w:r>
          </w:p>
        </w:tc>
      </w:tr>
      <w:tr w:rsidR="00AF198C" w14:paraId="247ED5EA" w14:textId="77777777" w:rsidTr="00AF198C">
        <w:tc>
          <w:tcPr>
            <w:tcW w:w="1168" w:type="dxa"/>
          </w:tcPr>
          <w:p w14:paraId="1B65C0CA" w14:textId="45A178C2" w:rsidR="00AF198C" w:rsidRDefault="00AF198C">
            <w:r>
              <w:t>9</w:t>
            </w:r>
          </w:p>
        </w:tc>
        <w:tc>
          <w:tcPr>
            <w:tcW w:w="1168" w:type="dxa"/>
          </w:tcPr>
          <w:p w14:paraId="29A1B57D" w14:textId="19AEEEDE" w:rsidR="00AF198C" w:rsidRDefault="00AF198C">
            <w:r>
              <w:t>30</w:t>
            </w:r>
          </w:p>
        </w:tc>
        <w:tc>
          <w:tcPr>
            <w:tcW w:w="1169" w:type="dxa"/>
          </w:tcPr>
          <w:p w14:paraId="3BBC476A" w14:textId="1155CEF9" w:rsidR="00AF198C" w:rsidRDefault="00AF198C">
            <w:r>
              <w:t>T</w:t>
            </w:r>
          </w:p>
        </w:tc>
        <w:tc>
          <w:tcPr>
            <w:tcW w:w="1169" w:type="dxa"/>
          </w:tcPr>
          <w:p w14:paraId="410C8087" w14:textId="41BDBB4F" w:rsidR="00AF198C" w:rsidRDefault="00AF198C">
            <w:r>
              <w:t>F</w:t>
            </w:r>
          </w:p>
        </w:tc>
        <w:tc>
          <w:tcPr>
            <w:tcW w:w="1169" w:type="dxa"/>
          </w:tcPr>
          <w:p w14:paraId="17AB9EC6" w14:textId="0A8A3CBB" w:rsidR="00AF198C" w:rsidRDefault="00AF198C">
            <w:r>
              <w:t>F</w:t>
            </w:r>
          </w:p>
        </w:tc>
        <w:tc>
          <w:tcPr>
            <w:tcW w:w="1169" w:type="dxa"/>
          </w:tcPr>
          <w:p w14:paraId="2DF6E2B4" w14:textId="43E18956" w:rsidR="00AF198C" w:rsidRDefault="00AF198C">
            <w:r>
              <w:t>F</w:t>
            </w:r>
          </w:p>
        </w:tc>
        <w:tc>
          <w:tcPr>
            <w:tcW w:w="1169" w:type="dxa"/>
          </w:tcPr>
          <w:p w14:paraId="7363E5E2" w14:textId="3DD945BA" w:rsidR="00AF198C" w:rsidRDefault="00AF198C">
            <w:r>
              <w:t>0</w:t>
            </w:r>
          </w:p>
        </w:tc>
        <w:tc>
          <w:tcPr>
            <w:tcW w:w="1169" w:type="dxa"/>
          </w:tcPr>
          <w:p w14:paraId="5A770EC7" w14:textId="21A367E5" w:rsidR="00AF198C" w:rsidRDefault="00AF198C">
            <w:r>
              <w:t>0</w:t>
            </w:r>
          </w:p>
        </w:tc>
      </w:tr>
      <w:tr w:rsidR="00AF198C" w14:paraId="616DCD0B" w14:textId="77777777" w:rsidTr="00AF198C">
        <w:tc>
          <w:tcPr>
            <w:tcW w:w="1168" w:type="dxa"/>
          </w:tcPr>
          <w:p w14:paraId="2F2E96AE" w14:textId="1AAF9521" w:rsidR="00AF198C" w:rsidRDefault="00AF198C">
            <w:r>
              <w:t>10</w:t>
            </w:r>
          </w:p>
        </w:tc>
        <w:tc>
          <w:tcPr>
            <w:tcW w:w="1168" w:type="dxa"/>
          </w:tcPr>
          <w:p w14:paraId="29574A9C" w14:textId="670E832D" w:rsidR="00AF198C" w:rsidRDefault="00AF198C">
            <w:r>
              <w:t>0</w:t>
            </w:r>
          </w:p>
        </w:tc>
        <w:tc>
          <w:tcPr>
            <w:tcW w:w="1169" w:type="dxa"/>
          </w:tcPr>
          <w:p w14:paraId="14D5FB65" w14:textId="23F1DC68" w:rsidR="00AF198C" w:rsidRDefault="00AF198C">
            <w:r>
              <w:t>F</w:t>
            </w:r>
          </w:p>
        </w:tc>
        <w:tc>
          <w:tcPr>
            <w:tcW w:w="1169" w:type="dxa"/>
          </w:tcPr>
          <w:p w14:paraId="701A186C" w14:textId="26C7A4A3" w:rsidR="00AF198C" w:rsidRDefault="00AF198C">
            <w:r>
              <w:t>T</w:t>
            </w:r>
          </w:p>
        </w:tc>
        <w:tc>
          <w:tcPr>
            <w:tcW w:w="1169" w:type="dxa"/>
          </w:tcPr>
          <w:p w14:paraId="3427D30F" w14:textId="1CF3A1AA" w:rsidR="00AF198C" w:rsidRDefault="00AF198C">
            <w:r>
              <w:t>NA</w:t>
            </w:r>
          </w:p>
        </w:tc>
        <w:tc>
          <w:tcPr>
            <w:tcW w:w="1169" w:type="dxa"/>
          </w:tcPr>
          <w:p w14:paraId="76D8A89C" w14:textId="5735A9B6" w:rsidR="00AF198C" w:rsidRDefault="00AF198C">
            <w:r>
              <w:t>F</w:t>
            </w:r>
          </w:p>
        </w:tc>
        <w:tc>
          <w:tcPr>
            <w:tcW w:w="1169" w:type="dxa"/>
          </w:tcPr>
          <w:p w14:paraId="70C9516B" w14:textId="760899C6" w:rsidR="00AF198C" w:rsidRDefault="00AF198C">
            <w:r>
              <w:t>NA</w:t>
            </w:r>
          </w:p>
        </w:tc>
        <w:tc>
          <w:tcPr>
            <w:tcW w:w="1169" w:type="dxa"/>
          </w:tcPr>
          <w:p w14:paraId="76457386" w14:textId="5F6B33C7" w:rsidR="00AF198C" w:rsidRDefault="00AF198C">
            <w:r>
              <w:t>NA</w:t>
            </w:r>
          </w:p>
        </w:tc>
      </w:tr>
    </w:tbl>
    <w:p w14:paraId="292910A9" w14:textId="1A3247AA" w:rsidR="009C4BEA" w:rsidRDefault="00AF198C">
      <w:r>
        <w:lastRenderedPageBreak/>
        <w:t>*</w:t>
      </w:r>
      <w:r w:rsidR="00915718">
        <w:t>The a</w:t>
      </w:r>
      <w:r>
        <w:t xml:space="preserve">djustment is in red. </w:t>
      </w:r>
    </w:p>
    <w:p w14:paraId="72653D91" w14:textId="77777777" w:rsidR="00AF198C" w:rsidRDefault="00AF198C"/>
    <w:p w14:paraId="2BE43A26" w14:textId="70A84298" w:rsidR="00915718" w:rsidRDefault="00AF198C">
      <w:r>
        <w:tab/>
        <w:t>Adjusted counts with eliminated sandwiches are then used to detect peaks. The new column with adjusted counts will be called “A</w:t>
      </w:r>
      <w:r w:rsidR="00915718">
        <w:t>dj</w:t>
      </w:r>
      <w:r>
        <w:t>C.”</w:t>
      </w:r>
      <w:r w:rsidR="00915718">
        <w:t xml:space="preserve"> The only change that occurred is found in loci 5, where the sandwiched zero is eliminated.</w:t>
      </w:r>
      <w:r w:rsidR="00787486">
        <w:t xml:space="preserve"> The next step is to calculate changes and to smooth out these changes to reduce the number of potential false positive peak calls (S2 Table 2.). </w:t>
      </w:r>
      <w:r w:rsidR="00915718">
        <w:t xml:space="preserve">First, the adjusted counts column is shifted one down (AdjC_B). Then, the </w:t>
      </w:r>
      <w:r w:rsidR="00915718" w:rsidRPr="00915718">
        <w:t>Δ</w:t>
      </w:r>
      <w:r w:rsidR="00915718">
        <w:t xml:space="preserve">SC is calculated by subtracted AdjC_B from AdjC (AdjC – AdjC_B). </w:t>
      </w:r>
      <w:r w:rsidR="004675F1">
        <w:t xml:space="preserve">The </w:t>
      </w:r>
      <w:r w:rsidR="004675F1" w:rsidRPr="00915718">
        <w:t>Δ</w:t>
      </w:r>
      <w:r w:rsidR="004675F1">
        <w:t>SC is then shifted one row up (</w:t>
      </w:r>
      <w:r w:rsidR="004675F1" w:rsidRPr="00915718">
        <w:t>Δ</w:t>
      </w:r>
      <w:r w:rsidR="004675F1">
        <w:t xml:space="preserve">SC_A). </w:t>
      </w:r>
      <w:r w:rsidR="004675F1" w:rsidRPr="00915718">
        <w:t>Δ</w:t>
      </w:r>
      <w:r w:rsidR="004675F1">
        <w:t xml:space="preserve">SC_A * 0.5 + </w:t>
      </w:r>
      <w:r w:rsidR="004675F1" w:rsidRPr="00915718">
        <w:t>Δ</w:t>
      </w:r>
      <w:r w:rsidR="004675F1">
        <w:t xml:space="preserve">SC is then calculated to be </w:t>
      </w:r>
      <w:r w:rsidR="004675F1" w:rsidRPr="00915718">
        <w:t>Δ</w:t>
      </w:r>
      <w:r w:rsidR="004675F1">
        <w:t xml:space="preserve">SC_Mod. Two Boolean expressions are evaluated to generate </w:t>
      </w:r>
      <w:r w:rsidR="004675F1" w:rsidRPr="00915718">
        <w:t>Δ</w:t>
      </w:r>
      <w:r w:rsidR="004675F1">
        <w:t>SC_Mod_+ (</w:t>
      </w:r>
      <w:r w:rsidR="004675F1" w:rsidRPr="00915718">
        <w:t>Δ</w:t>
      </w:r>
      <w:r w:rsidR="004675F1">
        <w:t xml:space="preserve">SC_Mod &gt; 0) and </w:t>
      </w:r>
      <w:r w:rsidR="004675F1" w:rsidRPr="00915718">
        <w:t>Δ</w:t>
      </w:r>
      <w:r w:rsidR="004675F1">
        <w:t>SC_A_+ (</w:t>
      </w:r>
      <w:r w:rsidR="004675F1" w:rsidRPr="00915718">
        <w:t>Δ</w:t>
      </w:r>
      <w:r w:rsidR="004675F1">
        <w:t>SC_A &gt; 0)</w:t>
      </w:r>
      <w:r w:rsidR="004675F1">
        <w:rPr>
          <w:rFonts w:hint="eastAsia"/>
        </w:rPr>
        <w:t xml:space="preserve"> </w:t>
      </w:r>
      <w:r w:rsidR="004675F1">
        <w:t>.  A final Boolean expression is evaluated to determine if a loci is a peak (</w:t>
      </w:r>
      <w:r w:rsidR="004675F1" w:rsidRPr="00915718">
        <w:t>Δ</w:t>
      </w:r>
      <w:r w:rsidR="004675F1">
        <w:t xml:space="preserve">SC_Mod_+ == True &amp; </w:t>
      </w:r>
      <w:r w:rsidR="004675F1" w:rsidRPr="00915718">
        <w:t>Δ</w:t>
      </w:r>
      <w:r w:rsidR="004675F1">
        <w:t xml:space="preserve">SC_A_+ == False). </w:t>
      </w:r>
    </w:p>
    <w:p w14:paraId="685D2497" w14:textId="77777777" w:rsidR="00915718" w:rsidRDefault="00915718"/>
    <w:p w14:paraId="29AEAD4C" w14:textId="599BD65E" w:rsidR="00915718" w:rsidRDefault="00915718" w:rsidP="00915718">
      <w:pPr>
        <w:rPr>
          <w:b/>
          <w:bCs/>
        </w:rPr>
      </w:pPr>
      <w:r>
        <w:rPr>
          <w:b/>
          <w:bCs/>
        </w:rPr>
        <w:t xml:space="preserve">S2 Table 2. Peak </w:t>
      </w:r>
      <w:r w:rsidR="004675F1">
        <w:rPr>
          <w:b/>
          <w:bCs/>
        </w:rPr>
        <w:t>Calling</w:t>
      </w:r>
    </w:p>
    <w:tbl>
      <w:tblPr>
        <w:tblStyle w:val="TableGrid"/>
        <w:tblW w:w="0" w:type="auto"/>
        <w:tblLook w:val="04A0" w:firstRow="1" w:lastRow="0" w:firstColumn="1" w:lastColumn="0" w:noHBand="0" w:noVBand="1"/>
      </w:tblPr>
      <w:tblGrid>
        <w:gridCol w:w="624"/>
        <w:gridCol w:w="890"/>
        <w:gridCol w:w="917"/>
        <w:gridCol w:w="954"/>
        <w:gridCol w:w="997"/>
        <w:gridCol w:w="1241"/>
        <w:gridCol w:w="1438"/>
        <w:gridCol w:w="1166"/>
        <w:gridCol w:w="1123"/>
      </w:tblGrid>
      <w:tr w:rsidR="004675F1" w14:paraId="5A0C8AD7" w14:textId="7C4C828A" w:rsidTr="004675F1">
        <w:tc>
          <w:tcPr>
            <w:tcW w:w="624" w:type="dxa"/>
          </w:tcPr>
          <w:p w14:paraId="285D45EE" w14:textId="38A2E45B" w:rsidR="004675F1" w:rsidRDefault="004675F1" w:rsidP="00915718">
            <w:r>
              <w:t>Loci</w:t>
            </w:r>
          </w:p>
        </w:tc>
        <w:tc>
          <w:tcPr>
            <w:tcW w:w="890" w:type="dxa"/>
          </w:tcPr>
          <w:p w14:paraId="1D508C50" w14:textId="3D38DA5B" w:rsidR="004675F1" w:rsidRDefault="004675F1" w:rsidP="00915718">
            <w:r>
              <w:t>AdjC</w:t>
            </w:r>
          </w:p>
        </w:tc>
        <w:tc>
          <w:tcPr>
            <w:tcW w:w="917" w:type="dxa"/>
          </w:tcPr>
          <w:p w14:paraId="36238C2A" w14:textId="638B9B99" w:rsidR="004675F1" w:rsidRDefault="004675F1" w:rsidP="00915718">
            <w:r>
              <w:t>AdjC_B</w:t>
            </w:r>
          </w:p>
        </w:tc>
        <w:tc>
          <w:tcPr>
            <w:tcW w:w="954" w:type="dxa"/>
          </w:tcPr>
          <w:p w14:paraId="0CC4FC74" w14:textId="1F2BD07C" w:rsidR="004675F1" w:rsidRDefault="004675F1" w:rsidP="00915718">
            <w:r w:rsidRPr="00915718">
              <w:t>Δ</w:t>
            </w:r>
            <w:r>
              <w:t>SC</w:t>
            </w:r>
          </w:p>
        </w:tc>
        <w:tc>
          <w:tcPr>
            <w:tcW w:w="997" w:type="dxa"/>
          </w:tcPr>
          <w:p w14:paraId="7C15B5C5" w14:textId="479816BB" w:rsidR="004675F1" w:rsidRDefault="004675F1" w:rsidP="00915718">
            <w:r w:rsidRPr="00915718">
              <w:t>Δ</w:t>
            </w:r>
            <w:r>
              <w:t>SC_A</w:t>
            </w:r>
          </w:p>
        </w:tc>
        <w:tc>
          <w:tcPr>
            <w:tcW w:w="1241" w:type="dxa"/>
          </w:tcPr>
          <w:p w14:paraId="67EB3948" w14:textId="2C7BD443" w:rsidR="004675F1" w:rsidRDefault="004675F1" w:rsidP="00915718">
            <w:r w:rsidRPr="00915718">
              <w:t>Δ</w:t>
            </w:r>
            <w:r>
              <w:t>SC_Mod</w:t>
            </w:r>
          </w:p>
        </w:tc>
        <w:tc>
          <w:tcPr>
            <w:tcW w:w="1438" w:type="dxa"/>
          </w:tcPr>
          <w:p w14:paraId="46015C97" w14:textId="510BD70A" w:rsidR="004675F1" w:rsidRDefault="004675F1" w:rsidP="00915718">
            <w:r w:rsidRPr="00915718">
              <w:t>Δ</w:t>
            </w:r>
            <w:r>
              <w:t>SC_Mod_+</w:t>
            </w:r>
          </w:p>
        </w:tc>
        <w:tc>
          <w:tcPr>
            <w:tcW w:w="1166" w:type="dxa"/>
          </w:tcPr>
          <w:p w14:paraId="3D49FA1A" w14:textId="65BF5973" w:rsidR="004675F1" w:rsidRDefault="004675F1" w:rsidP="00915718">
            <w:r w:rsidRPr="00915718">
              <w:t>Δ</w:t>
            </w:r>
            <w:r>
              <w:t>SC_A_+</w:t>
            </w:r>
          </w:p>
        </w:tc>
        <w:tc>
          <w:tcPr>
            <w:tcW w:w="1123" w:type="dxa"/>
          </w:tcPr>
          <w:p w14:paraId="1E38E68A" w14:textId="38089E77" w:rsidR="004675F1" w:rsidRPr="00915718" w:rsidRDefault="004675F1" w:rsidP="00915718">
            <w:r>
              <w:t>Peak</w:t>
            </w:r>
          </w:p>
        </w:tc>
      </w:tr>
      <w:tr w:rsidR="004675F1" w14:paraId="0D34A3AE" w14:textId="07F10019" w:rsidTr="004675F1">
        <w:tc>
          <w:tcPr>
            <w:tcW w:w="624" w:type="dxa"/>
          </w:tcPr>
          <w:p w14:paraId="2E373A51" w14:textId="0C8D2010" w:rsidR="004675F1" w:rsidRDefault="004675F1" w:rsidP="00915718">
            <w:r>
              <w:t>0</w:t>
            </w:r>
          </w:p>
        </w:tc>
        <w:tc>
          <w:tcPr>
            <w:tcW w:w="890" w:type="dxa"/>
          </w:tcPr>
          <w:p w14:paraId="17C4F199" w14:textId="523CBFA2" w:rsidR="004675F1" w:rsidRDefault="004675F1" w:rsidP="00915718">
            <w:r>
              <w:t>0</w:t>
            </w:r>
          </w:p>
        </w:tc>
        <w:tc>
          <w:tcPr>
            <w:tcW w:w="917" w:type="dxa"/>
          </w:tcPr>
          <w:p w14:paraId="79752896" w14:textId="46A8CBCA" w:rsidR="004675F1" w:rsidRDefault="004675F1" w:rsidP="00915718">
            <w:r>
              <w:rPr>
                <w:rFonts w:hint="eastAsia"/>
              </w:rPr>
              <w:t>N</w:t>
            </w:r>
            <w:r>
              <w:t>A</w:t>
            </w:r>
          </w:p>
        </w:tc>
        <w:tc>
          <w:tcPr>
            <w:tcW w:w="954" w:type="dxa"/>
          </w:tcPr>
          <w:p w14:paraId="1EA2F090" w14:textId="330080E1" w:rsidR="004675F1" w:rsidRDefault="004675F1" w:rsidP="00915718">
            <w:r>
              <w:t>NA</w:t>
            </w:r>
          </w:p>
        </w:tc>
        <w:tc>
          <w:tcPr>
            <w:tcW w:w="997" w:type="dxa"/>
          </w:tcPr>
          <w:p w14:paraId="6BF397B5" w14:textId="737CBE52" w:rsidR="004675F1" w:rsidRDefault="004675F1" w:rsidP="00915718">
            <w:r>
              <w:t>20</w:t>
            </w:r>
          </w:p>
        </w:tc>
        <w:tc>
          <w:tcPr>
            <w:tcW w:w="1241" w:type="dxa"/>
          </w:tcPr>
          <w:p w14:paraId="7B0FDAF5" w14:textId="236E9ECC" w:rsidR="004675F1" w:rsidRDefault="004675F1" w:rsidP="00915718">
            <w:r>
              <w:t>10</w:t>
            </w:r>
          </w:p>
        </w:tc>
        <w:tc>
          <w:tcPr>
            <w:tcW w:w="1438" w:type="dxa"/>
          </w:tcPr>
          <w:p w14:paraId="2A4FF1E6" w14:textId="49E563C7" w:rsidR="004675F1" w:rsidRDefault="004675F1" w:rsidP="00915718">
            <w:r>
              <w:t>T</w:t>
            </w:r>
          </w:p>
        </w:tc>
        <w:tc>
          <w:tcPr>
            <w:tcW w:w="1166" w:type="dxa"/>
          </w:tcPr>
          <w:p w14:paraId="57FFD8FF" w14:textId="2EFE0706" w:rsidR="004675F1" w:rsidRDefault="004675F1" w:rsidP="00915718">
            <w:r>
              <w:t>T</w:t>
            </w:r>
          </w:p>
        </w:tc>
        <w:tc>
          <w:tcPr>
            <w:tcW w:w="1123" w:type="dxa"/>
          </w:tcPr>
          <w:p w14:paraId="439D68E4" w14:textId="5A341538" w:rsidR="004675F1" w:rsidRDefault="004675F1" w:rsidP="00915718">
            <w:r>
              <w:t>F</w:t>
            </w:r>
          </w:p>
        </w:tc>
      </w:tr>
      <w:tr w:rsidR="004675F1" w14:paraId="0D3658D3" w14:textId="08CDDA4F" w:rsidTr="004675F1">
        <w:tc>
          <w:tcPr>
            <w:tcW w:w="624" w:type="dxa"/>
          </w:tcPr>
          <w:p w14:paraId="3777F30C" w14:textId="5229B908" w:rsidR="004675F1" w:rsidRDefault="004675F1" w:rsidP="00915718">
            <w:r>
              <w:t>1</w:t>
            </w:r>
          </w:p>
        </w:tc>
        <w:tc>
          <w:tcPr>
            <w:tcW w:w="890" w:type="dxa"/>
          </w:tcPr>
          <w:p w14:paraId="0FB3ECFA" w14:textId="68971243" w:rsidR="004675F1" w:rsidRDefault="004675F1" w:rsidP="00915718">
            <w:r>
              <w:t>20</w:t>
            </w:r>
          </w:p>
        </w:tc>
        <w:tc>
          <w:tcPr>
            <w:tcW w:w="917" w:type="dxa"/>
          </w:tcPr>
          <w:p w14:paraId="0496EF97" w14:textId="549EED35" w:rsidR="004675F1" w:rsidRDefault="004675F1" w:rsidP="00915718">
            <w:r>
              <w:t>0</w:t>
            </w:r>
          </w:p>
        </w:tc>
        <w:tc>
          <w:tcPr>
            <w:tcW w:w="954" w:type="dxa"/>
          </w:tcPr>
          <w:p w14:paraId="2D72333F" w14:textId="4EAEC9FB" w:rsidR="004675F1" w:rsidRDefault="004675F1" w:rsidP="00915718">
            <w:r>
              <w:t>20</w:t>
            </w:r>
          </w:p>
        </w:tc>
        <w:tc>
          <w:tcPr>
            <w:tcW w:w="997" w:type="dxa"/>
          </w:tcPr>
          <w:p w14:paraId="1124C4FE" w14:textId="610B740B" w:rsidR="004675F1" w:rsidRDefault="004675F1" w:rsidP="00915718">
            <w:r>
              <w:t>20</w:t>
            </w:r>
          </w:p>
        </w:tc>
        <w:tc>
          <w:tcPr>
            <w:tcW w:w="1241" w:type="dxa"/>
          </w:tcPr>
          <w:p w14:paraId="4AA5F43A" w14:textId="0256361D" w:rsidR="004675F1" w:rsidRDefault="004675F1" w:rsidP="00915718">
            <w:r>
              <w:t>30</w:t>
            </w:r>
          </w:p>
        </w:tc>
        <w:tc>
          <w:tcPr>
            <w:tcW w:w="1438" w:type="dxa"/>
          </w:tcPr>
          <w:p w14:paraId="5B973880" w14:textId="0031AE4D" w:rsidR="004675F1" w:rsidRDefault="004675F1" w:rsidP="00915718">
            <w:r>
              <w:t>T</w:t>
            </w:r>
          </w:p>
        </w:tc>
        <w:tc>
          <w:tcPr>
            <w:tcW w:w="1166" w:type="dxa"/>
          </w:tcPr>
          <w:p w14:paraId="535F61C3" w14:textId="62603523" w:rsidR="004675F1" w:rsidRDefault="004675F1" w:rsidP="00915718">
            <w:r>
              <w:t>T</w:t>
            </w:r>
          </w:p>
        </w:tc>
        <w:tc>
          <w:tcPr>
            <w:tcW w:w="1123" w:type="dxa"/>
          </w:tcPr>
          <w:p w14:paraId="5C3CB641" w14:textId="1B1EE8B4" w:rsidR="004675F1" w:rsidRDefault="004675F1" w:rsidP="00915718">
            <w:r>
              <w:t>F</w:t>
            </w:r>
          </w:p>
        </w:tc>
      </w:tr>
      <w:tr w:rsidR="004675F1" w14:paraId="5FC0BECA" w14:textId="2028C63D" w:rsidTr="004675F1">
        <w:tc>
          <w:tcPr>
            <w:tcW w:w="624" w:type="dxa"/>
          </w:tcPr>
          <w:p w14:paraId="78FA481A" w14:textId="25AC536E" w:rsidR="004675F1" w:rsidRDefault="004675F1" w:rsidP="00915718">
            <w:r>
              <w:t>2</w:t>
            </w:r>
          </w:p>
        </w:tc>
        <w:tc>
          <w:tcPr>
            <w:tcW w:w="890" w:type="dxa"/>
          </w:tcPr>
          <w:p w14:paraId="34AD0927" w14:textId="6DF2A312" w:rsidR="004675F1" w:rsidRDefault="004675F1" w:rsidP="00915718">
            <w:r>
              <w:t>40</w:t>
            </w:r>
          </w:p>
        </w:tc>
        <w:tc>
          <w:tcPr>
            <w:tcW w:w="917" w:type="dxa"/>
          </w:tcPr>
          <w:p w14:paraId="6D44F2CF" w14:textId="212AD6C3" w:rsidR="004675F1" w:rsidRDefault="004675F1" w:rsidP="00915718">
            <w:r>
              <w:t>20</w:t>
            </w:r>
          </w:p>
        </w:tc>
        <w:tc>
          <w:tcPr>
            <w:tcW w:w="954" w:type="dxa"/>
          </w:tcPr>
          <w:p w14:paraId="0923E0A5" w14:textId="42602758" w:rsidR="004675F1" w:rsidRDefault="004675F1" w:rsidP="00915718">
            <w:r>
              <w:t>20</w:t>
            </w:r>
          </w:p>
        </w:tc>
        <w:tc>
          <w:tcPr>
            <w:tcW w:w="997" w:type="dxa"/>
          </w:tcPr>
          <w:p w14:paraId="406DCD91" w14:textId="4B7F5CCC" w:rsidR="004675F1" w:rsidRDefault="004675F1" w:rsidP="00915718">
            <w:r>
              <w:t>30</w:t>
            </w:r>
          </w:p>
        </w:tc>
        <w:tc>
          <w:tcPr>
            <w:tcW w:w="1241" w:type="dxa"/>
          </w:tcPr>
          <w:p w14:paraId="4F741349" w14:textId="3C8C92AA" w:rsidR="004675F1" w:rsidRDefault="004675F1" w:rsidP="00915718">
            <w:r>
              <w:t>35</w:t>
            </w:r>
          </w:p>
        </w:tc>
        <w:tc>
          <w:tcPr>
            <w:tcW w:w="1438" w:type="dxa"/>
          </w:tcPr>
          <w:p w14:paraId="3314A8AB" w14:textId="0CF86DC2" w:rsidR="004675F1" w:rsidRDefault="004675F1" w:rsidP="00915718">
            <w:r>
              <w:t>T</w:t>
            </w:r>
          </w:p>
        </w:tc>
        <w:tc>
          <w:tcPr>
            <w:tcW w:w="1166" w:type="dxa"/>
          </w:tcPr>
          <w:p w14:paraId="3A977719" w14:textId="1FE37641" w:rsidR="004675F1" w:rsidRDefault="004675F1" w:rsidP="00915718">
            <w:r>
              <w:t>T</w:t>
            </w:r>
          </w:p>
        </w:tc>
        <w:tc>
          <w:tcPr>
            <w:tcW w:w="1123" w:type="dxa"/>
          </w:tcPr>
          <w:p w14:paraId="5749D7D8" w14:textId="0BD1EF53" w:rsidR="004675F1" w:rsidRDefault="004675F1" w:rsidP="00915718">
            <w:r>
              <w:t>F</w:t>
            </w:r>
          </w:p>
        </w:tc>
      </w:tr>
      <w:tr w:rsidR="004675F1" w14:paraId="5874961F" w14:textId="46EA5076" w:rsidTr="004675F1">
        <w:tc>
          <w:tcPr>
            <w:tcW w:w="624" w:type="dxa"/>
          </w:tcPr>
          <w:p w14:paraId="00643AE1" w14:textId="5F096F89" w:rsidR="004675F1" w:rsidRDefault="004675F1" w:rsidP="00915718">
            <w:r>
              <w:t>3</w:t>
            </w:r>
          </w:p>
        </w:tc>
        <w:tc>
          <w:tcPr>
            <w:tcW w:w="890" w:type="dxa"/>
          </w:tcPr>
          <w:p w14:paraId="20338802" w14:textId="52D7E12C" w:rsidR="004675F1" w:rsidRDefault="004675F1" w:rsidP="00915718">
            <w:r>
              <w:t>70</w:t>
            </w:r>
          </w:p>
        </w:tc>
        <w:tc>
          <w:tcPr>
            <w:tcW w:w="917" w:type="dxa"/>
          </w:tcPr>
          <w:p w14:paraId="73F56607" w14:textId="0ABBCBE8" w:rsidR="004675F1" w:rsidRDefault="004675F1" w:rsidP="00915718">
            <w:r>
              <w:t>40</w:t>
            </w:r>
          </w:p>
        </w:tc>
        <w:tc>
          <w:tcPr>
            <w:tcW w:w="954" w:type="dxa"/>
          </w:tcPr>
          <w:p w14:paraId="285816B3" w14:textId="039CE23F" w:rsidR="004675F1" w:rsidRDefault="004675F1" w:rsidP="00915718">
            <w:r>
              <w:t>30</w:t>
            </w:r>
          </w:p>
        </w:tc>
        <w:tc>
          <w:tcPr>
            <w:tcW w:w="997" w:type="dxa"/>
          </w:tcPr>
          <w:p w14:paraId="566BAA1E" w14:textId="0904D1FD" w:rsidR="004675F1" w:rsidRDefault="004675F1" w:rsidP="00915718">
            <w:r>
              <w:t>-10</w:t>
            </w:r>
          </w:p>
        </w:tc>
        <w:tc>
          <w:tcPr>
            <w:tcW w:w="1241" w:type="dxa"/>
          </w:tcPr>
          <w:p w14:paraId="7B6A199C" w14:textId="657F8B4D" w:rsidR="004675F1" w:rsidRDefault="004675F1" w:rsidP="00915718">
            <w:r>
              <w:t>25</w:t>
            </w:r>
          </w:p>
        </w:tc>
        <w:tc>
          <w:tcPr>
            <w:tcW w:w="1438" w:type="dxa"/>
          </w:tcPr>
          <w:p w14:paraId="30657846" w14:textId="31975E48" w:rsidR="004675F1" w:rsidRDefault="004675F1" w:rsidP="00915718">
            <w:r>
              <w:t>T</w:t>
            </w:r>
          </w:p>
        </w:tc>
        <w:tc>
          <w:tcPr>
            <w:tcW w:w="1166" w:type="dxa"/>
          </w:tcPr>
          <w:p w14:paraId="3FC3DFFC" w14:textId="743C5CB9" w:rsidR="004675F1" w:rsidRDefault="004675F1" w:rsidP="00915718">
            <w:r>
              <w:t>F</w:t>
            </w:r>
          </w:p>
        </w:tc>
        <w:tc>
          <w:tcPr>
            <w:tcW w:w="1123" w:type="dxa"/>
          </w:tcPr>
          <w:p w14:paraId="261D944A" w14:textId="0FD703E5" w:rsidR="004675F1" w:rsidRDefault="004675F1" w:rsidP="00915718">
            <w:r>
              <w:t>T</w:t>
            </w:r>
          </w:p>
        </w:tc>
      </w:tr>
      <w:tr w:rsidR="004675F1" w14:paraId="6F9242DD" w14:textId="57CE910E" w:rsidTr="004675F1">
        <w:tc>
          <w:tcPr>
            <w:tcW w:w="624" w:type="dxa"/>
          </w:tcPr>
          <w:p w14:paraId="0BAFF95C" w14:textId="0808CD0A" w:rsidR="004675F1" w:rsidRDefault="004675F1" w:rsidP="00915718">
            <w:r>
              <w:t>4</w:t>
            </w:r>
          </w:p>
        </w:tc>
        <w:tc>
          <w:tcPr>
            <w:tcW w:w="890" w:type="dxa"/>
          </w:tcPr>
          <w:p w14:paraId="78FDE695" w14:textId="20CCF8BF" w:rsidR="004675F1" w:rsidRDefault="004675F1" w:rsidP="00915718">
            <w:r>
              <w:t>60</w:t>
            </w:r>
          </w:p>
        </w:tc>
        <w:tc>
          <w:tcPr>
            <w:tcW w:w="917" w:type="dxa"/>
          </w:tcPr>
          <w:p w14:paraId="3F83C9C1" w14:textId="0F047AE9" w:rsidR="004675F1" w:rsidRDefault="004675F1" w:rsidP="00915718">
            <w:r>
              <w:t>70</w:t>
            </w:r>
          </w:p>
        </w:tc>
        <w:tc>
          <w:tcPr>
            <w:tcW w:w="954" w:type="dxa"/>
          </w:tcPr>
          <w:p w14:paraId="3DDFD30C" w14:textId="4A072A8D" w:rsidR="004675F1" w:rsidRDefault="004675F1" w:rsidP="00915718">
            <w:r>
              <w:t>-10</w:t>
            </w:r>
          </w:p>
        </w:tc>
        <w:tc>
          <w:tcPr>
            <w:tcW w:w="997" w:type="dxa"/>
          </w:tcPr>
          <w:p w14:paraId="4EB03658" w14:textId="6AF9A78D" w:rsidR="004675F1" w:rsidRDefault="004675F1" w:rsidP="00915718">
            <w:r>
              <w:t>-50</w:t>
            </w:r>
          </w:p>
        </w:tc>
        <w:tc>
          <w:tcPr>
            <w:tcW w:w="1241" w:type="dxa"/>
          </w:tcPr>
          <w:p w14:paraId="5921B6A4" w14:textId="3D3EB480" w:rsidR="004675F1" w:rsidRDefault="004675F1" w:rsidP="00915718">
            <w:r>
              <w:t>-35</w:t>
            </w:r>
          </w:p>
        </w:tc>
        <w:tc>
          <w:tcPr>
            <w:tcW w:w="1438" w:type="dxa"/>
          </w:tcPr>
          <w:p w14:paraId="7D68A843" w14:textId="1708B7DB" w:rsidR="004675F1" w:rsidRDefault="004675F1" w:rsidP="00915718">
            <w:r>
              <w:t>F</w:t>
            </w:r>
          </w:p>
        </w:tc>
        <w:tc>
          <w:tcPr>
            <w:tcW w:w="1166" w:type="dxa"/>
          </w:tcPr>
          <w:p w14:paraId="330C07C1" w14:textId="4ABE1F7D" w:rsidR="004675F1" w:rsidRDefault="004675F1" w:rsidP="00915718">
            <w:r>
              <w:t>F</w:t>
            </w:r>
          </w:p>
        </w:tc>
        <w:tc>
          <w:tcPr>
            <w:tcW w:w="1123" w:type="dxa"/>
          </w:tcPr>
          <w:p w14:paraId="2A9FAC71" w14:textId="46BD1945" w:rsidR="004675F1" w:rsidRDefault="004675F1" w:rsidP="00915718">
            <w:r>
              <w:t>F</w:t>
            </w:r>
          </w:p>
        </w:tc>
      </w:tr>
      <w:tr w:rsidR="004675F1" w14:paraId="38B29271" w14:textId="4AA7232C" w:rsidTr="004675F1">
        <w:tc>
          <w:tcPr>
            <w:tcW w:w="624" w:type="dxa"/>
          </w:tcPr>
          <w:p w14:paraId="591C0AA0" w14:textId="54AEAC2F" w:rsidR="004675F1" w:rsidRDefault="004675F1" w:rsidP="00915718">
            <w:r>
              <w:t>5</w:t>
            </w:r>
          </w:p>
        </w:tc>
        <w:tc>
          <w:tcPr>
            <w:tcW w:w="890" w:type="dxa"/>
          </w:tcPr>
          <w:p w14:paraId="23D07D02" w14:textId="3B76E303" w:rsidR="004675F1" w:rsidRDefault="004675F1" w:rsidP="00915718">
            <w:r>
              <w:t>10</w:t>
            </w:r>
          </w:p>
        </w:tc>
        <w:tc>
          <w:tcPr>
            <w:tcW w:w="917" w:type="dxa"/>
          </w:tcPr>
          <w:p w14:paraId="10588A40" w14:textId="2B3F68BF" w:rsidR="004675F1" w:rsidRDefault="004675F1" w:rsidP="00915718">
            <w:r>
              <w:t>60</w:t>
            </w:r>
          </w:p>
        </w:tc>
        <w:tc>
          <w:tcPr>
            <w:tcW w:w="954" w:type="dxa"/>
          </w:tcPr>
          <w:p w14:paraId="2FBC6888" w14:textId="2E559DF9" w:rsidR="004675F1" w:rsidRDefault="004675F1" w:rsidP="00915718">
            <w:r>
              <w:t>-50</w:t>
            </w:r>
          </w:p>
        </w:tc>
        <w:tc>
          <w:tcPr>
            <w:tcW w:w="997" w:type="dxa"/>
          </w:tcPr>
          <w:p w14:paraId="6A02F47B" w14:textId="069DC516" w:rsidR="004675F1" w:rsidRDefault="004675F1" w:rsidP="00915718">
            <w:r>
              <w:t>0</w:t>
            </w:r>
          </w:p>
        </w:tc>
        <w:tc>
          <w:tcPr>
            <w:tcW w:w="1241" w:type="dxa"/>
          </w:tcPr>
          <w:p w14:paraId="0E6A130A" w14:textId="79C746B3" w:rsidR="004675F1" w:rsidRDefault="004675F1" w:rsidP="00915718">
            <w:r>
              <w:t>-50</w:t>
            </w:r>
          </w:p>
        </w:tc>
        <w:tc>
          <w:tcPr>
            <w:tcW w:w="1438" w:type="dxa"/>
          </w:tcPr>
          <w:p w14:paraId="16691FE2" w14:textId="448210A2" w:rsidR="004675F1" w:rsidRDefault="004675F1" w:rsidP="00915718">
            <w:r>
              <w:t>F</w:t>
            </w:r>
          </w:p>
        </w:tc>
        <w:tc>
          <w:tcPr>
            <w:tcW w:w="1166" w:type="dxa"/>
          </w:tcPr>
          <w:p w14:paraId="59F8CBE2" w14:textId="7ACAE908" w:rsidR="004675F1" w:rsidRDefault="004675F1" w:rsidP="00915718">
            <w:r>
              <w:t>F</w:t>
            </w:r>
          </w:p>
        </w:tc>
        <w:tc>
          <w:tcPr>
            <w:tcW w:w="1123" w:type="dxa"/>
          </w:tcPr>
          <w:p w14:paraId="08FD2AB3" w14:textId="5F7F44EE" w:rsidR="004675F1" w:rsidRDefault="004675F1" w:rsidP="00915718">
            <w:r>
              <w:t>F</w:t>
            </w:r>
          </w:p>
        </w:tc>
      </w:tr>
      <w:tr w:rsidR="004675F1" w14:paraId="361982B3" w14:textId="735BD517" w:rsidTr="004675F1">
        <w:tc>
          <w:tcPr>
            <w:tcW w:w="624" w:type="dxa"/>
          </w:tcPr>
          <w:p w14:paraId="35A8BDC3" w14:textId="4C105FB7" w:rsidR="004675F1" w:rsidRDefault="004675F1" w:rsidP="00915718">
            <w:r>
              <w:t>6</w:t>
            </w:r>
          </w:p>
        </w:tc>
        <w:tc>
          <w:tcPr>
            <w:tcW w:w="890" w:type="dxa"/>
          </w:tcPr>
          <w:p w14:paraId="2584AAF9" w14:textId="3B369364" w:rsidR="004675F1" w:rsidRDefault="004675F1" w:rsidP="00915718">
            <w:r>
              <w:t>10</w:t>
            </w:r>
          </w:p>
        </w:tc>
        <w:tc>
          <w:tcPr>
            <w:tcW w:w="917" w:type="dxa"/>
          </w:tcPr>
          <w:p w14:paraId="6D9FD0B8" w14:textId="7AC1C15D" w:rsidR="004675F1" w:rsidRDefault="004675F1" w:rsidP="00915718">
            <w:r>
              <w:t>10</w:t>
            </w:r>
          </w:p>
        </w:tc>
        <w:tc>
          <w:tcPr>
            <w:tcW w:w="954" w:type="dxa"/>
          </w:tcPr>
          <w:p w14:paraId="271720E0" w14:textId="259A34B9" w:rsidR="004675F1" w:rsidRDefault="004675F1" w:rsidP="00915718">
            <w:r>
              <w:t>0</w:t>
            </w:r>
          </w:p>
        </w:tc>
        <w:tc>
          <w:tcPr>
            <w:tcW w:w="997" w:type="dxa"/>
          </w:tcPr>
          <w:p w14:paraId="3D54F8C8" w14:textId="04D8733F" w:rsidR="004675F1" w:rsidRDefault="004675F1" w:rsidP="00915718">
            <w:r>
              <w:t>-10</w:t>
            </w:r>
          </w:p>
        </w:tc>
        <w:tc>
          <w:tcPr>
            <w:tcW w:w="1241" w:type="dxa"/>
          </w:tcPr>
          <w:p w14:paraId="7FD8EE77" w14:textId="7EDE606F" w:rsidR="004675F1" w:rsidRDefault="004675F1" w:rsidP="00915718">
            <w:r>
              <w:t>-5</w:t>
            </w:r>
          </w:p>
        </w:tc>
        <w:tc>
          <w:tcPr>
            <w:tcW w:w="1438" w:type="dxa"/>
          </w:tcPr>
          <w:p w14:paraId="404134F4" w14:textId="4CC4DE4C" w:rsidR="004675F1" w:rsidRDefault="004675F1" w:rsidP="00915718">
            <w:r>
              <w:t>F</w:t>
            </w:r>
          </w:p>
        </w:tc>
        <w:tc>
          <w:tcPr>
            <w:tcW w:w="1166" w:type="dxa"/>
          </w:tcPr>
          <w:p w14:paraId="209959DF" w14:textId="555AC3F4" w:rsidR="004675F1" w:rsidRDefault="004675F1" w:rsidP="00915718">
            <w:r>
              <w:t>F</w:t>
            </w:r>
          </w:p>
        </w:tc>
        <w:tc>
          <w:tcPr>
            <w:tcW w:w="1123" w:type="dxa"/>
          </w:tcPr>
          <w:p w14:paraId="250AB8CF" w14:textId="308448A3" w:rsidR="004675F1" w:rsidRDefault="004675F1" w:rsidP="00915718">
            <w:r>
              <w:t>F</w:t>
            </w:r>
          </w:p>
        </w:tc>
      </w:tr>
      <w:tr w:rsidR="004675F1" w14:paraId="7C649528" w14:textId="2760B4CB" w:rsidTr="004675F1">
        <w:tc>
          <w:tcPr>
            <w:tcW w:w="624" w:type="dxa"/>
          </w:tcPr>
          <w:p w14:paraId="4179CF54" w14:textId="2D9F823E" w:rsidR="004675F1" w:rsidRDefault="004675F1" w:rsidP="00915718">
            <w:r>
              <w:t>7</w:t>
            </w:r>
          </w:p>
        </w:tc>
        <w:tc>
          <w:tcPr>
            <w:tcW w:w="890" w:type="dxa"/>
          </w:tcPr>
          <w:p w14:paraId="791398B6" w14:textId="37C144F6" w:rsidR="004675F1" w:rsidRDefault="004675F1" w:rsidP="00915718">
            <w:r>
              <w:t>0</w:t>
            </w:r>
          </w:p>
        </w:tc>
        <w:tc>
          <w:tcPr>
            <w:tcW w:w="917" w:type="dxa"/>
          </w:tcPr>
          <w:p w14:paraId="7FD67E17" w14:textId="5F9A5D16" w:rsidR="004675F1" w:rsidRDefault="004675F1" w:rsidP="00915718">
            <w:r>
              <w:t>10</w:t>
            </w:r>
          </w:p>
        </w:tc>
        <w:tc>
          <w:tcPr>
            <w:tcW w:w="954" w:type="dxa"/>
          </w:tcPr>
          <w:p w14:paraId="62B041D9" w14:textId="3936A4DC" w:rsidR="004675F1" w:rsidRDefault="004675F1" w:rsidP="00915718">
            <w:r>
              <w:t>-10</w:t>
            </w:r>
          </w:p>
        </w:tc>
        <w:tc>
          <w:tcPr>
            <w:tcW w:w="997" w:type="dxa"/>
          </w:tcPr>
          <w:p w14:paraId="1EDB07A9" w14:textId="7EC9D914" w:rsidR="004675F1" w:rsidRDefault="004675F1" w:rsidP="00915718">
            <w:r>
              <w:t>0</w:t>
            </w:r>
          </w:p>
        </w:tc>
        <w:tc>
          <w:tcPr>
            <w:tcW w:w="1241" w:type="dxa"/>
          </w:tcPr>
          <w:p w14:paraId="53C1B277" w14:textId="7852947F" w:rsidR="004675F1" w:rsidRDefault="004675F1" w:rsidP="00915718">
            <w:r>
              <w:t>-10</w:t>
            </w:r>
          </w:p>
        </w:tc>
        <w:tc>
          <w:tcPr>
            <w:tcW w:w="1438" w:type="dxa"/>
          </w:tcPr>
          <w:p w14:paraId="48E8516D" w14:textId="3790D7C3" w:rsidR="004675F1" w:rsidRDefault="004675F1" w:rsidP="00915718">
            <w:r>
              <w:t>F</w:t>
            </w:r>
          </w:p>
        </w:tc>
        <w:tc>
          <w:tcPr>
            <w:tcW w:w="1166" w:type="dxa"/>
          </w:tcPr>
          <w:p w14:paraId="1388A668" w14:textId="161C3EA3" w:rsidR="004675F1" w:rsidRDefault="004675F1" w:rsidP="00915718">
            <w:r>
              <w:t>T</w:t>
            </w:r>
          </w:p>
        </w:tc>
        <w:tc>
          <w:tcPr>
            <w:tcW w:w="1123" w:type="dxa"/>
          </w:tcPr>
          <w:p w14:paraId="4404902F" w14:textId="5DE35773" w:rsidR="004675F1" w:rsidRDefault="004675F1" w:rsidP="00915718">
            <w:r>
              <w:t>F</w:t>
            </w:r>
          </w:p>
        </w:tc>
      </w:tr>
      <w:tr w:rsidR="004675F1" w14:paraId="374F7C3C" w14:textId="7E1C3D01" w:rsidTr="004675F1">
        <w:tc>
          <w:tcPr>
            <w:tcW w:w="624" w:type="dxa"/>
          </w:tcPr>
          <w:p w14:paraId="5C570297" w14:textId="5B545FC9" w:rsidR="004675F1" w:rsidRDefault="004675F1" w:rsidP="00915718">
            <w:r>
              <w:t>8</w:t>
            </w:r>
          </w:p>
        </w:tc>
        <w:tc>
          <w:tcPr>
            <w:tcW w:w="890" w:type="dxa"/>
          </w:tcPr>
          <w:p w14:paraId="110B3EBD" w14:textId="0C7F5ED9" w:rsidR="004675F1" w:rsidRDefault="004675F1" w:rsidP="00915718">
            <w:r>
              <w:t>0</w:t>
            </w:r>
          </w:p>
        </w:tc>
        <w:tc>
          <w:tcPr>
            <w:tcW w:w="917" w:type="dxa"/>
          </w:tcPr>
          <w:p w14:paraId="77729101" w14:textId="3FF2090E" w:rsidR="004675F1" w:rsidRDefault="004675F1" w:rsidP="00915718">
            <w:r>
              <w:t>0</w:t>
            </w:r>
          </w:p>
        </w:tc>
        <w:tc>
          <w:tcPr>
            <w:tcW w:w="954" w:type="dxa"/>
          </w:tcPr>
          <w:p w14:paraId="0131C3FC" w14:textId="637A01EB" w:rsidR="004675F1" w:rsidRDefault="004675F1" w:rsidP="00915718">
            <w:r>
              <w:t>0</w:t>
            </w:r>
          </w:p>
        </w:tc>
        <w:tc>
          <w:tcPr>
            <w:tcW w:w="997" w:type="dxa"/>
          </w:tcPr>
          <w:p w14:paraId="6D384E52" w14:textId="45681492" w:rsidR="004675F1" w:rsidRDefault="004675F1" w:rsidP="00915718">
            <w:r>
              <w:t>30</w:t>
            </w:r>
          </w:p>
        </w:tc>
        <w:tc>
          <w:tcPr>
            <w:tcW w:w="1241" w:type="dxa"/>
          </w:tcPr>
          <w:p w14:paraId="24218D56" w14:textId="7379ED2D" w:rsidR="004675F1" w:rsidRDefault="004675F1" w:rsidP="00915718">
            <w:r>
              <w:t>15</w:t>
            </w:r>
          </w:p>
        </w:tc>
        <w:tc>
          <w:tcPr>
            <w:tcW w:w="1438" w:type="dxa"/>
          </w:tcPr>
          <w:p w14:paraId="3637F0B0" w14:textId="4AB218A0" w:rsidR="004675F1" w:rsidRDefault="004675F1" w:rsidP="00915718">
            <w:r>
              <w:t>T</w:t>
            </w:r>
          </w:p>
        </w:tc>
        <w:tc>
          <w:tcPr>
            <w:tcW w:w="1166" w:type="dxa"/>
          </w:tcPr>
          <w:p w14:paraId="1B195E9D" w14:textId="549BA245" w:rsidR="004675F1" w:rsidRDefault="004675F1" w:rsidP="00915718">
            <w:r>
              <w:t>T</w:t>
            </w:r>
          </w:p>
        </w:tc>
        <w:tc>
          <w:tcPr>
            <w:tcW w:w="1123" w:type="dxa"/>
          </w:tcPr>
          <w:p w14:paraId="1C5D38B7" w14:textId="759EC67E" w:rsidR="004675F1" w:rsidRDefault="004675F1" w:rsidP="00915718">
            <w:r>
              <w:t>F</w:t>
            </w:r>
          </w:p>
        </w:tc>
      </w:tr>
      <w:tr w:rsidR="004675F1" w14:paraId="5749F67C" w14:textId="3F5586CB" w:rsidTr="004675F1">
        <w:tc>
          <w:tcPr>
            <w:tcW w:w="624" w:type="dxa"/>
          </w:tcPr>
          <w:p w14:paraId="52D19315" w14:textId="4EEB8500" w:rsidR="004675F1" w:rsidRDefault="004675F1" w:rsidP="00915718">
            <w:r>
              <w:t>9</w:t>
            </w:r>
          </w:p>
        </w:tc>
        <w:tc>
          <w:tcPr>
            <w:tcW w:w="890" w:type="dxa"/>
          </w:tcPr>
          <w:p w14:paraId="4D0471EE" w14:textId="2A2E9A88" w:rsidR="004675F1" w:rsidRDefault="004675F1" w:rsidP="00915718">
            <w:r>
              <w:t>30</w:t>
            </w:r>
          </w:p>
        </w:tc>
        <w:tc>
          <w:tcPr>
            <w:tcW w:w="917" w:type="dxa"/>
          </w:tcPr>
          <w:p w14:paraId="3E93A77B" w14:textId="435245C9" w:rsidR="004675F1" w:rsidRDefault="004675F1" w:rsidP="00915718">
            <w:r>
              <w:t>0</w:t>
            </w:r>
          </w:p>
        </w:tc>
        <w:tc>
          <w:tcPr>
            <w:tcW w:w="954" w:type="dxa"/>
          </w:tcPr>
          <w:p w14:paraId="418CE25D" w14:textId="0FBA9294" w:rsidR="004675F1" w:rsidRDefault="004675F1" w:rsidP="00915718">
            <w:r>
              <w:t>30</w:t>
            </w:r>
          </w:p>
        </w:tc>
        <w:tc>
          <w:tcPr>
            <w:tcW w:w="997" w:type="dxa"/>
          </w:tcPr>
          <w:p w14:paraId="54D4EAF7" w14:textId="1BE160EF" w:rsidR="004675F1" w:rsidRDefault="004675F1" w:rsidP="00915718">
            <w:r>
              <w:t>-30</w:t>
            </w:r>
          </w:p>
        </w:tc>
        <w:tc>
          <w:tcPr>
            <w:tcW w:w="1241" w:type="dxa"/>
          </w:tcPr>
          <w:p w14:paraId="0746F620" w14:textId="62735DB2" w:rsidR="004675F1" w:rsidRDefault="004675F1" w:rsidP="00915718">
            <w:r>
              <w:t>15</w:t>
            </w:r>
          </w:p>
        </w:tc>
        <w:tc>
          <w:tcPr>
            <w:tcW w:w="1438" w:type="dxa"/>
          </w:tcPr>
          <w:p w14:paraId="485CEEC9" w14:textId="2D67823A" w:rsidR="004675F1" w:rsidRDefault="004675F1" w:rsidP="00915718">
            <w:r>
              <w:t>T</w:t>
            </w:r>
          </w:p>
        </w:tc>
        <w:tc>
          <w:tcPr>
            <w:tcW w:w="1166" w:type="dxa"/>
          </w:tcPr>
          <w:p w14:paraId="30416199" w14:textId="71AD0D9A" w:rsidR="004675F1" w:rsidRDefault="004675F1" w:rsidP="00915718">
            <w:r>
              <w:t>F</w:t>
            </w:r>
          </w:p>
        </w:tc>
        <w:tc>
          <w:tcPr>
            <w:tcW w:w="1123" w:type="dxa"/>
          </w:tcPr>
          <w:p w14:paraId="4F20EA12" w14:textId="6731C94E" w:rsidR="004675F1" w:rsidRDefault="004675F1" w:rsidP="00915718">
            <w:r>
              <w:t>T</w:t>
            </w:r>
          </w:p>
        </w:tc>
      </w:tr>
      <w:tr w:rsidR="004675F1" w14:paraId="5E3B8D10" w14:textId="3CC08397" w:rsidTr="004675F1">
        <w:tc>
          <w:tcPr>
            <w:tcW w:w="624" w:type="dxa"/>
          </w:tcPr>
          <w:p w14:paraId="3FD40CFC" w14:textId="69DCAF44" w:rsidR="004675F1" w:rsidRDefault="004675F1" w:rsidP="00915718">
            <w:r>
              <w:t>10</w:t>
            </w:r>
          </w:p>
        </w:tc>
        <w:tc>
          <w:tcPr>
            <w:tcW w:w="890" w:type="dxa"/>
          </w:tcPr>
          <w:p w14:paraId="4502F3FE" w14:textId="58EB0A2D" w:rsidR="004675F1" w:rsidRDefault="004675F1" w:rsidP="00915718">
            <w:r>
              <w:t>0</w:t>
            </w:r>
          </w:p>
        </w:tc>
        <w:tc>
          <w:tcPr>
            <w:tcW w:w="917" w:type="dxa"/>
          </w:tcPr>
          <w:p w14:paraId="1D5725F3" w14:textId="7061F4BA" w:rsidR="004675F1" w:rsidRDefault="004675F1" w:rsidP="00915718">
            <w:r>
              <w:t>30</w:t>
            </w:r>
          </w:p>
        </w:tc>
        <w:tc>
          <w:tcPr>
            <w:tcW w:w="954" w:type="dxa"/>
          </w:tcPr>
          <w:p w14:paraId="3357AA7A" w14:textId="284AA159" w:rsidR="004675F1" w:rsidRDefault="004675F1" w:rsidP="00915718">
            <w:r>
              <w:t>-30</w:t>
            </w:r>
          </w:p>
        </w:tc>
        <w:tc>
          <w:tcPr>
            <w:tcW w:w="997" w:type="dxa"/>
          </w:tcPr>
          <w:p w14:paraId="4533E3EF" w14:textId="24B59516" w:rsidR="004675F1" w:rsidRDefault="004675F1" w:rsidP="00915718">
            <w:r>
              <w:t>NA</w:t>
            </w:r>
          </w:p>
        </w:tc>
        <w:tc>
          <w:tcPr>
            <w:tcW w:w="1241" w:type="dxa"/>
          </w:tcPr>
          <w:p w14:paraId="72BC2AF4" w14:textId="2474F50F" w:rsidR="004675F1" w:rsidRDefault="004675F1" w:rsidP="00915718">
            <w:r>
              <w:t>-15</w:t>
            </w:r>
          </w:p>
        </w:tc>
        <w:tc>
          <w:tcPr>
            <w:tcW w:w="1438" w:type="dxa"/>
          </w:tcPr>
          <w:p w14:paraId="37C8B865" w14:textId="76FBA536" w:rsidR="004675F1" w:rsidRDefault="004675F1" w:rsidP="00915718">
            <w:r>
              <w:t>F</w:t>
            </w:r>
          </w:p>
        </w:tc>
        <w:tc>
          <w:tcPr>
            <w:tcW w:w="1166" w:type="dxa"/>
          </w:tcPr>
          <w:p w14:paraId="2A56C7CB" w14:textId="04BE4919" w:rsidR="004675F1" w:rsidRDefault="004675F1" w:rsidP="00915718">
            <w:r>
              <w:t>NA</w:t>
            </w:r>
          </w:p>
        </w:tc>
        <w:tc>
          <w:tcPr>
            <w:tcW w:w="1123" w:type="dxa"/>
          </w:tcPr>
          <w:p w14:paraId="40850389" w14:textId="598799E5" w:rsidR="004675F1" w:rsidRDefault="004675F1" w:rsidP="00915718">
            <w:r>
              <w:t>NA</w:t>
            </w:r>
          </w:p>
        </w:tc>
      </w:tr>
    </w:tbl>
    <w:p w14:paraId="30245C8D" w14:textId="77777777" w:rsidR="00AF198C" w:rsidRDefault="00AF198C"/>
    <w:p w14:paraId="06F0E786" w14:textId="0209ABD8" w:rsidR="004675F1" w:rsidRPr="00915718" w:rsidRDefault="004675F1">
      <w:r>
        <w:t xml:space="preserve">This method is faster than the loop operation since pandas is based upon the numpy framework, which is insanely fast. This allows the pipeline to quickly call peaks. </w:t>
      </w:r>
    </w:p>
    <w:sectPr w:rsidR="004675F1" w:rsidRPr="009157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BCE"/>
    <w:rsid w:val="000D13F9"/>
    <w:rsid w:val="000E53AC"/>
    <w:rsid w:val="001A3C38"/>
    <w:rsid w:val="00233E8C"/>
    <w:rsid w:val="004675F1"/>
    <w:rsid w:val="005949D4"/>
    <w:rsid w:val="00787486"/>
    <w:rsid w:val="007878D6"/>
    <w:rsid w:val="00902BCE"/>
    <w:rsid w:val="00915718"/>
    <w:rsid w:val="009C4BEA"/>
    <w:rsid w:val="00AF198C"/>
    <w:rsid w:val="00C6225D"/>
    <w:rsid w:val="00CE41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44D2673"/>
  <w15:chartTrackingRefBased/>
  <w15:docId w15:val="{1576631E-2843-3E48-A486-8B6CDB561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19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582</Words>
  <Characters>332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tsu, Ken</dc:creator>
  <cp:keywords/>
  <dc:description/>
  <cp:lastModifiedBy>Nakatsu, Ken</cp:lastModifiedBy>
  <cp:revision>4</cp:revision>
  <dcterms:created xsi:type="dcterms:W3CDTF">2023-06-30T02:34:00Z</dcterms:created>
  <dcterms:modified xsi:type="dcterms:W3CDTF">2023-08-19T02:43:00Z</dcterms:modified>
</cp:coreProperties>
</file>